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FB679" w14:textId="77777777" w:rsidR="004A4A41" w:rsidRDefault="004A4A41" w:rsidP="004A4A41">
      <w:pPr>
        <w:rPr>
          <w:b/>
          <w:lang w:val="en-US"/>
        </w:rPr>
      </w:pPr>
      <w:r w:rsidRPr="00A12267">
        <w:rPr>
          <w:b/>
          <w:lang w:val="en-US"/>
        </w:rPr>
        <w:t>This is a Multimedia Appendix to a full manuscript published in the J</w:t>
      </w:r>
      <w:r>
        <w:rPr>
          <w:b/>
          <w:lang w:val="en-US"/>
        </w:rPr>
        <w:t xml:space="preserve">MIR </w:t>
      </w:r>
      <w:r w:rsidRPr="00A12267">
        <w:rPr>
          <w:b/>
          <w:lang w:val="en-US"/>
        </w:rPr>
        <w:t xml:space="preserve">Mental Health. For full copyright and citation information see </w:t>
      </w:r>
      <w:hyperlink r:id="rId10" w:history="1">
        <w:r w:rsidRPr="00153154">
          <w:rPr>
            <w:rStyle w:val="Hipercze"/>
            <w:b/>
            <w:lang w:val="en-US"/>
          </w:rPr>
          <w:t>http://dx.doi.org/10.2196/36056</w:t>
        </w:r>
      </w:hyperlink>
    </w:p>
    <w:p w14:paraId="5FBC2029" w14:textId="400357C9" w:rsidR="000F1AAB" w:rsidRDefault="000F1AAB" w:rsidP="002B47EC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63911F37" w14:textId="32DEB671" w:rsidR="002B47EC" w:rsidRPr="002B47EC" w:rsidRDefault="002B47EC" w:rsidP="002B47EC">
      <w:pPr>
        <w:jc w:val="both"/>
        <w:rPr>
          <w:rFonts w:ascii="Times New Roman" w:eastAsia="Times New Roman" w:hAnsi="Times New Roman" w:cs="Times New Roman"/>
          <w:lang w:val="en-US"/>
        </w:rPr>
      </w:pPr>
      <w:r w:rsidRPr="002B47EC">
        <w:rPr>
          <w:rFonts w:ascii="Times New Roman" w:eastAsia="Times New Roman" w:hAnsi="Times New Roman" w:cs="Times New Roman"/>
          <w:lang w:val="en-US"/>
        </w:rPr>
        <w:t>Other partition trees</w:t>
      </w:r>
    </w:p>
    <w:p w14:paraId="51676FCC" w14:textId="77777777" w:rsidR="002B47EC" w:rsidRPr="002B47EC" w:rsidRDefault="002B47EC" w:rsidP="002B47EC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0838D7C1" w14:textId="77777777" w:rsidR="002B47EC" w:rsidRDefault="002B47EC" w:rsidP="002B47EC">
      <w:pPr>
        <w:numPr>
          <w:ilvl w:val="0"/>
          <w:numId w:val="2"/>
        </w:num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del #1 (Cutrona)</w:t>
      </w:r>
    </w:p>
    <w:p w14:paraId="07B9B725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tbl>
      <w:tblPr>
        <w:tblStyle w:val="a3"/>
        <w:tblW w:w="1496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81"/>
        <w:gridCol w:w="681"/>
        <w:gridCol w:w="681"/>
        <w:gridCol w:w="681"/>
        <w:gridCol w:w="681"/>
        <w:gridCol w:w="681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2B47EC" w14:paraId="3E8491DF" w14:textId="77777777" w:rsidTr="005A0E9E">
        <w:trPr>
          <w:trHeight w:val="525"/>
        </w:trPr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B3CA7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6B817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ategory</w:t>
            </w:r>
          </w:p>
        </w:tc>
        <w:tc>
          <w:tcPr>
            <w:tcW w:w="13600" w:type="dxa"/>
            <w:gridSpan w:val="2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526F4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odes</w:t>
            </w:r>
          </w:p>
        </w:tc>
      </w:tr>
      <w:tr w:rsidR="002B47EC" w14:paraId="345465C3" w14:textId="77777777" w:rsidTr="005A0E9E">
        <w:trPr>
          <w:trHeight w:val="750"/>
        </w:trPr>
        <w:tc>
          <w:tcPr>
            <w:tcW w:w="6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BC0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DCFAF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nteractions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95BA1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nformational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10D9B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quest for information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7C7DA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verification the authenticity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EDFA9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ncouraging disclosur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B2404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quest for opinions / suggestions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9A995" w14:textId="77777777" w:rsidR="002B47EC" w:rsidRPr="00FD6D27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request for other kinds of support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B8A4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nformational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8494C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ractical tricks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4C0E4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warnings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CC82E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ferral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C7935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ated to medication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6D4BC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ated to professional help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FFCCF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ated to side effects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6796E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llegal advices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5983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ferring to the rules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7CCCD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disagreement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CB5F0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ituation appraisal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0939E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etwork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FE384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haring self-­disclosur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C1662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larifications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7839F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ehaviors promotion</w:t>
            </w:r>
          </w:p>
        </w:tc>
      </w:tr>
      <w:tr w:rsidR="002B47EC" w14:paraId="045B9F13" w14:textId="77777777" w:rsidTr="005A0E9E">
        <w:trPr>
          <w:trHeight w:val="315"/>
        </w:trPr>
        <w:tc>
          <w:tcPr>
            <w:tcW w:w="68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0CA0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E410E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tangibl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68CF3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nstrumental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E19F6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tangibl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C53D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19EFE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5F1D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EBE5C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9E15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A7E5A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2155D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E5DDD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7D1DD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EE573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47C8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78F1B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DE1B0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BFA6B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6ADB9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783E3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8EEC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ECED6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B47EC" w14:paraId="64B2AD89" w14:textId="77777777" w:rsidTr="005A0E9E">
        <w:trPr>
          <w:trHeight w:val="765"/>
        </w:trPr>
        <w:tc>
          <w:tcPr>
            <w:tcW w:w="68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2408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EA433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A2E78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steem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9896A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ompliment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D9886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ncouragement / motivation</w:t>
            </w:r>
          </w:p>
        </w:tc>
        <w:tc>
          <w:tcPr>
            <w:tcW w:w="68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370B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17583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A0615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C3304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1F0BC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14774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32089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812CA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99DBC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92340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36B7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9F0D3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CB1EB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7537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9BA0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63329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9837E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A54E1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B47EC" w14:paraId="2B794EBD" w14:textId="77777777" w:rsidTr="005A0E9E">
        <w:trPr>
          <w:trHeight w:val="555"/>
        </w:trPr>
        <w:tc>
          <w:tcPr>
            <w:tcW w:w="68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85C6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6BDC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BDAA0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etwork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D85C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304A0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mall talks / socializing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3D85C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958C1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tension release / jokes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2C577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mpathy / compassion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24A63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resence / companions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0A072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ationship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C0C48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cceptanc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40175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questing engagement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CCCD4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onfidentiality</w:t>
            </w:r>
          </w:p>
        </w:tc>
        <w:tc>
          <w:tcPr>
            <w:tcW w:w="680" w:type="dxa"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EB369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9A21F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16A64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F6A53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2D5FF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C73B8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44929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B8D38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976A5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D82B7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8E24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D9A6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B47EC" w14:paraId="77CDF4D4" w14:textId="77777777" w:rsidTr="005A0E9E">
        <w:trPr>
          <w:trHeight w:val="525"/>
        </w:trPr>
        <w:tc>
          <w:tcPr>
            <w:tcW w:w="68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E830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285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85594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motional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BE689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ositive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BFF98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egativ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D43CC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piritual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2C99D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uctance / aversion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1707D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jection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941C5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ggression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111F8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arcastic comments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F2A48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ppreciation / gratitud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9DC07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offering hop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D090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pologizing</w:t>
            </w:r>
          </w:p>
        </w:tc>
        <w:tc>
          <w:tcPr>
            <w:tcW w:w="6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7FC75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0FACE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69C2C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265D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E90A1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52EA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4AD69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18361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E060F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464D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</w:tbl>
    <w:p w14:paraId="33366FF6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4A720F73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14C79BE0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48B3A5D5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2EEDC4D5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72A4DACB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396A9F86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4A76A23C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443AA75F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1933BD9B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70FDB1D5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4F9C2001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3384A84C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03392E99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43BD65E5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53FAD284" w14:textId="77777777" w:rsidR="002B47EC" w:rsidRDefault="002B47EC" w:rsidP="002B47EC">
      <w:pPr>
        <w:numPr>
          <w:ilvl w:val="0"/>
          <w:numId w:val="2"/>
        </w:num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del #2 (Cutrona modified)</w:t>
      </w:r>
    </w:p>
    <w:p w14:paraId="586AF801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tbl>
      <w:tblPr>
        <w:tblStyle w:val="a4"/>
        <w:tblW w:w="14711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94"/>
        <w:gridCol w:w="794"/>
        <w:gridCol w:w="793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</w:tblGrid>
      <w:tr w:rsidR="002B47EC" w14:paraId="2597EDB1" w14:textId="77777777" w:rsidTr="005A0E9E">
        <w:trPr>
          <w:trHeight w:val="750"/>
        </w:trPr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B9275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26FA7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ategory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27F9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ubcategory</w:t>
            </w:r>
          </w:p>
        </w:tc>
        <w:tc>
          <w:tcPr>
            <w:tcW w:w="12330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C69D9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odes</w:t>
            </w:r>
          </w:p>
        </w:tc>
      </w:tr>
      <w:tr w:rsidR="002B47EC" w:rsidRPr="004A4A41" w14:paraId="0CD71C40" w14:textId="77777777" w:rsidTr="005A0E9E">
        <w:trPr>
          <w:trHeight w:val="750"/>
        </w:trPr>
        <w:tc>
          <w:tcPr>
            <w:tcW w:w="79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BC0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86585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nteractions</w:t>
            </w:r>
          </w:p>
        </w:tc>
        <w:tc>
          <w:tcPr>
            <w:tcW w:w="79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F7246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nformational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3C120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quested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8C807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quest for information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2A357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verification the authenticity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52125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ncouraging disclosure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95591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quest for opinions / suggestions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885D0A" w14:textId="77777777" w:rsidR="002B47EC" w:rsidRPr="00FD6D27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request for other kinds of support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66289D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310307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4DDDEA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472097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A1EBD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3A295A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5142BB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79BC19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3205D0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5EAA2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2B47EC" w14:paraId="77E888C1" w14:textId="77777777" w:rsidTr="005A0E9E">
        <w:trPr>
          <w:trHeight w:val="750"/>
        </w:trPr>
        <w:tc>
          <w:tcPr>
            <w:tcW w:w="793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37D19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2E441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BB3F9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offered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847E7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nformational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F494F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ractical tricks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048E1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warnings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CCF76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ferral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D0B6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ated to medication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EB637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ated to professional help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534EB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ated to side effects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FF290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llegal advices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D4EE7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ferring to the rules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CE548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disagreement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8DA97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ituation appraisal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AA2B3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etwork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47DA3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haring self-­disclosure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8BE4B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larifications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D163A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ehaviors promotion</w:t>
            </w:r>
          </w:p>
        </w:tc>
      </w:tr>
      <w:tr w:rsidR="002B47EC" w14:paraId="20ED67F8" w14:textId="77777777" w:rsidTr="005A0E9E">
        <w:trPr>
          <w:trHeight w:val="375"/>
        </w:trPr>
        <w:tc>
          <w:tcPr>
            <w:tcW w:w="793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34FD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AA00E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tangib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F29BE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quested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3C70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0851A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07CC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EEE3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74FE8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567A3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9C11F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69CCD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E3BF4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DCD9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35595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B275D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FA9B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EF84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755A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B47EC" w14:paraId="60B55FF5" w14:textId="77777777" w:rsidTr="005A0E9E">
        <w:trPr>
          <w:trHeight w:val="330"/>
        </w:trPr>
        <w:tc>
          <w:tcPr>
            <w:tcW w:w="793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A647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C2A9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EB30D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offered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BD41E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nstrumental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5412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tangible</w:t>
            </w:r>
          </w:p>
        </w:tc>
        <w:tc>
          <w:tcPr>
            <w:tcW w:w="822" w:type="dxa"/>
            <w:tcBorders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F1955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FBF7F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6476C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D850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594D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3AFB2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C1F03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29612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80A94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E9C9C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EF973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89C9D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1200C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B47EC" w14:paraId="3204D35C" w14:textId="77777777" w:rsidTr="005A0E9E">
        <w:trPr>
          <w:trHeight w:val="315"/>
        </w:trPr>
        <w:tc>
          <w:tcPr>
            <w:tcW w:w="793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F2FA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433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43872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steem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50EE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quested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399A0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D787F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86EA4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D5F1B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A6F07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3F02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00E9B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134B1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4152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D7A8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F2475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A7945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F3CA1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CBC6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F5AD4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B47EC" w14:paraId="2E588A42" w14:textId="77777777" w:rsidTr="005A0E9E">
        <w:trPr>
          <w:trHeight w:val="525"/>
        </w:trPr>
        <w:tc>
          <w:tcPr>
            <w:tcW w:w="793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D392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75B8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7E038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offered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5B586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ompliment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5BE80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ncouragement / motivation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E1F2C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onfidentiality</w:t>
            </w:r>
          </w:p>
        </w:tc>
        <w:tc>
          <w:tcPr>
            <w:tcW w:w="822" w:type="dxa"/>
            <w:tcBorders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2B445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E8755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E9B6D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1806B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C72FB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7E5C0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9CEBC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0F1C5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BE518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4981E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0A46A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4446A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B47EC" w14:paraId="055E1F09" w14:textId="77777777" w:rsidTr="005A0E9E">
        <w:trPr>
          <w:trHeight w:val="525"/>
        </w:trPr>
        <w:tc>
          <w:tcPr>
            <w:tcW w:w="793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CC1E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6BDC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683A3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etwork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8D8A9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quested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0AE1C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questing engagement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84731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05DD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5C360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91843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8AB58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63040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9EC11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6321F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1AF5E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9158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9B049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0C62C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358C0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49195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B47EC" w14:paraId="7807F71B" w14:textId="77777777" w:rsidTr="005A0E9E">
        <w:trPr>
          <w:trHeight w:val="555"/>
        </w:trPr>
        <w:tc>
          <w:tcPr>
            <w:tcW w:w="793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95CA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38DD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FC5E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24520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offered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3D85C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6BE53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mall talks / socializing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44F61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tension release / jokes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A200B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mpathy / compassion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031C7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resence / companions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67D7D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ationship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D078C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cceptance</w:t>
            </w:r>
          </w:p>
        </w:tc>
        <w:tc>
          <w:tcPr>
            <w:tcW w:w="822" w:type="dxa"/>
            <w:tcBorders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B60EB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5F1A3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7E398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71BFB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3C67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70880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208B5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DF44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E1FF3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B47EC" w14:paraId="5868EE4A" w14:textId="77777777" w:rsidTr="005A0E9E">
        <w:trPr>
          <w:trHeight w:val="315"/>
        </w:trPr>
        <w:tc>
          <w:tcPr>
            <w:tcW w:w="793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FADC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285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D9DB7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motional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C65FD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quested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56B61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51A3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1B020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A794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7C4AE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514D4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0EE88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FB31F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805E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650F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1D17D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802C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FF28D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CEA1E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255CE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B47EC" w14:paraId="08CE1CB3" w14:textId="77777777" w:rsidTr="005A0E9E">
        <w:trPr>
          <w:trHeight w:val="525"/>
        </w:trPr>
        <w:tc>
          <w:tcPr>
            <w:tcW w:w="793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A82E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684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8500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offered</w:t>
            </w:r>
          </w:p>
        </w:tc>
        <w:tc>
          <w:tcPr>
            <w:tcW w:w="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B2918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ositive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85CD5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egative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398F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piritual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B0EA9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uctance / aversion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24843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jection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EFFD6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ggression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D93BB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arcastic comments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40F5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ppreciation / gratitude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5DDAE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offering hope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A4407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pologizing</w:t>
            </w:r>
          </w:p>
        </w:tc>
        <w:tc>
          <w:tcPr>
            <w:tcW w:w="822" w:type="dxa"/>
            <w:tcBorders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8E51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88E25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5F242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AC73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B90A5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</w:tbl>
    <w:p w14:paraId="662FACE2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4E083A3C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2CAEEB5C" w14:textId="77777777" w:rsidR="002B47EC" w:rsidRDefault="002B47EC" w:rsidP="002B47EC">
      <w:pPr>
        <w:jc w:val="both"/>
        <w:rPr>
          <w:rFonts w:ascii="Times New Roman" w:eastAsia="Times New Roman" w:hAnsi="Times New Roman" w:cs="Times New Roman"/>
        </w:rPr>
      </w:pPr>
    </w:p>
    <w:p w14:paraId="4D8800E9" w14:textId="77777777" w:rsidR="002B47EC" w:rsidRDefault="002B47EC" w:rsidP="002B47EC">
      <w:pPr>
        <w:jc w:val="both"/>
        <w:rPr>
          <w:rFonts w:ascii="Times New Roman" w:eastAsia="Times New Roman" w:hAnsi="Times New Roman" w:cs="Times New Roman"/>
        </w:rPr>
      </w:pPr>
    </w:p>
    <w:p w14:paraId="7597D856" w14:textId="77777777" w:rsidR="002B47EC" w:rsidRDefault="002B47EC" w:rsidP="002B47EC">
      <w:pPr>
        <w:jc w:val="both"/>
        <w:rPr>
          <w:rFonts w:ascii="Times New Roman" w:eastAsia="Times New Roman" w:hAnsi="Times New Roman" w:cs="Times New Roman"/>
        </w:rPr>
      </w:pPr>
    </w:p>
    <w:p w14:paraId="5D535872" w14:textId="77777777" w:rsidR="002B47EC" w:rsidRDefault="002B47EC" w:rsidP="002B47EC">
      <w:pPr>
        <w:jc w:val="both"/>
        <w:rPr>
          <w:rFonts w:ascii="Times New Roman" w:eastAsia="Times New Roman" w:hAnsi="Times New Roman" w:cs="Times New Roman"/>
        </w:rPr>
      </w:pPr>
    </w:p>
    <w:p w14:paraId="6174FB55" w14:textId="77777777" w:rsidR="002B47EC" w:rsidRDefault="002B47EC" w:rsidP="002B47EC">
      <w:pPr>
        <w:numPr>
          <w:ilvl w:val="0"/>
          <w:numId w:val="2"/>
        </w:num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del #3 (Rime)</w:t>
      </w:r>
    </w:p>
    <w:p w14:paraId="5FDAD7A0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tbl>
      <w:tblPr>
        <w:tblStyle w:val="a5"/>
        <w:tblW w:w="14711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51"/>
        <w:gridCol w:w="851"/>
        <w:gridCol w:w="851"/>
        <w:gridCol w:w="936"/>
        <w:gridCol w:w="936"/>
        <w:gridCol w:w="936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2B47EC" w14:paraId="76A096FC" w14:textId="77777777" w:rsidTr="005A0E9E">
        <w:trPr>
          <w:trHeight w:val="525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8EF69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977E3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D1B8A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category</w:t>
            </w:r>
          </w:p>
        </w:tc>
        <w:tc>
          <w:tcPr>
            <w:tcW w:w="12155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5D31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des</w:t>
            </w:r>
          </w:p>
        </w:tc>
      </w:tr>
      <w:tr w:rsidR="002B47EC" w14:paraId="48699E99" w14:textId="77777777" w:rsidTr="005A0E9E">
        <w:trPr>
          <w:trHeight w:val="750"/>
        </w:trPr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BC0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CD3C2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teractions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889E2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cial exchang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26E6D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eking social contact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720525" w14:textId="77777777" w:rsidR="002B47EC" w:rsidRPr="00FD6D27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quest for other kinds of support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3C23C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pologizing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3539C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F6286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928E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23CB6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3F67A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77D90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CD518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BCC72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314F0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B299E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C85B7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5FF22E59" w14:textId="77777777" w:rsidTr="005A0E9E">
        <w:trPr>
          <w:trHeight w:val="525"/>
        </w:trPr>
        <w:tc>
          <w:tcPr>
            <w:tcW w:w="85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6408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658E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5E6CC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rratio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80626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aring self-­disclosure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4C6CA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couraging disclosure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F1FF7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questing engagement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E2512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erification the authenticity</w:t>
            </w:r>
          </w:p>
        </w:tc>
        <w:tc>
          <w:tcPr>
            <w:tcW w:w="93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50CFC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3F505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F9238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D474F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9804C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FCAA2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85BE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9AC0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99EBA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06804E42" w14:textId="77777777" w:rsidTr="005A0E9E">
        <w:trPr>
          <w:trHeight w:val="525"/>
        </w:trPr>
        <w:tc>
          <w:tcPr>
            <w:tcW w:w="85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8ED8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CAAF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684AB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cial Compariso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06CE5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twork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65EE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tuation appraisal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14B84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all talks / socializing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EFA57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nsion release / jokes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AB844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mpathy / compassion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FE343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sence / companions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250F9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ceptance</w:t>
            </w:r>
          </w:p>
        </w:tc>
        <w:tc>
          <w:tcPr>
            <w:tcW w:w="935" w:type="dxa"/>
            <w:tcBorders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330B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11D8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D572E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A4DED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06880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D097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7F895C83" w14:textId="77777777" w:rsidTr="005A0E9E">
        <w:trPr>
          <w:trHeight w:val="750"/>
        </w:trPr>
        <w:tc>
          <w:tcPr>
            <w:tcW w:w="85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6E66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55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0218F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tachment System Activatio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FA8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84BF3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quest for informatio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FA8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A922C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quest for opinions / suggestion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A93A0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23649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D8184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293B9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DF956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7354D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8A1CA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7967F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9644E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DE010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DB0CD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0FEE1A96" w14:textId="77777777" w:rsidTr="005A0E9E">
        <w:trPr>
          <w:trHeight w:val="525"/>
        </w:trPr>
        <w:tc>
          <w:tcPr>
            <w:tcW w:w="85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F12D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913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18DE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motional expressio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5DB6A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35EA1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61FC4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iritual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18D33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uctance / aversion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6AC1A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jection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9364F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gression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94BD3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rcastic comments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2B688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ppreciation / gratitude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6E24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ffering hope</w:t>
            </w:r>
          </w:p>
        </w:tc>
        <w:tc>
          <w:tcPr>
            <w:tcW w:w="93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4B88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900D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C22F9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A98F5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0DC6EEC6" w14:textId="77777777" w:rsidTr="005A0E9E">
        <w:trPr>
          <w:trHeight w:val="750"/>
        </w:trPr>
        <w:tc>
          <w:tcPr>
            <w:tcW w:w="85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EB5B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8761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0D594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ributing support and informatio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2632E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ormational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7AF63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erring to the rule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45A95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erral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7DB83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ated to medication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10A80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ated to professional help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0B58D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ated to side effects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5C9F8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strumental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5FD87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ngible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FFA3A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couragement / motivation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5D20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actical tricks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C7FFC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arnings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AC8B4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legal advices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68D52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fidentiality</w:t>
            </w:r>
          </w:p>
        </w:tc>
      </w:tr>
      <w:tr w:rsidR="002B47EC" w14:paraId="3C8AD096" w14:textId="77777777" w:rsidTr="005A0E9E">
        <w:trPr>
          <w:trHeight w:val="525"/>
        </w:trPr>
        <w:tc>
          <w:tcPr>
            <w:tcW w:w="85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2EA1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9B24C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extual expressio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DE0D5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larification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31E9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sagreement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A9927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mpliment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64087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ationship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A58A2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haviors promotion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B2F57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7F4ED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FF5C1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C2EE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2114C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264E7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BF13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80716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3470DA5E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687613C0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14E09128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062D6E4C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17ED0705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7B330123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6EBF9000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46044C9B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2DFBB2D9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2C08EED3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6DBECCC5" w14:textId="77777777" w:rsidR="002B47EC" w:rsidRDefault="002B47EC" w:rsidP="002B47EC">
      <w:pPr>
        <w:numPr>
          <w:ilvl w:val="0"/>
          <w:numId w:val="2"/>
        </w:num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del #4 (Gaysynsky)</w:t>
      </w:r>
    </w:p>
    <w:p w14:paraId="4BC2A3A4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050CB102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tbl>
      <w:tblPr>
        <w:tblStyle w:val="a6"/>
        <w:tblW w:w="15420" w:type="dxa"/>
        <w:tblInd w:w="-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00"/>
        <w:gridCol w:w="640"/>
        <w:gridCol w:w="640"/>
        <w:gridCol w:w="640"/>
        <w:gridCol w:w="680"/>
        <w:gridCol w:w="600"/>
        <w:gridCol w:w="680"/>
        <w:gridCol w:w="740"/>
        <w:gridCol w:w="580"/>
        <w:gridCol w:w="720"/>
        <w:gridCol w:w="480"/>
        <w:gridCol w:w="780"/>
        <w:gridCol w:w="500"/>
        <w:gridCol w:w="640"/>
        <w:gridCol w:w="640"/>
        <w:gridCol w:w="640"/>
        <w:gridCol w:w="680"/>
        <w:gridCol w:w="680"/>
        <w:gridCol w:w="560"/>
        <w:gridCol w:w="640"/>
        <w:gridCol w:w="800"/>
        <w:gridCol w:w="660"/>
        <w:gridCol w:w="540"/>
        <w:gridCol w:w="560"/>
      </w:tblGrid>
      <w:tr w:rsidR="002B47EC" w14:paraId="7A3AED0B" w14:textId="77777777" w:rsidTr="005A0E9E">
        <w:trPr>
          <w:trHeight w:val="525"/>
        </w:trPr>
        <w:tc>
          <w:tcPr>
            <w:tcW w:w="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EF58D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F218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ategory</w:t>
            </w:r>
          </w:p>
        </w:tc>
        <w:tc>
          <w:tcPr>
            <w:tcW w:w="14080" w:type="dxa"/>
            <w:gridSpan w:val="2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25ABC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odes</w:t>
            </w:r>
          </w:p>
        </w:tc>
      </w:tr>
      <w:tr w:rsidR="002B47EC" w14:paraId="7C0F1968" w14:textId="77777777" w:rsidTr="005A0E9E">
        <w:trPr>
          <w:trHeight w:val="525"/>
        </w:trPr>
        <w:tc>
          <w:tcPr>
            <w:tcW w:w="7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BC0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A4A85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nteractions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DB37B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xpressions of gratitude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F5826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ppreciation / gratitude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99A81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D1D33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1D26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11B44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3EC39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E34F7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6CD57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45D70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57D6A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D1AE3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1531A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1E739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529D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64047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0C026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C4F39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C207A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AD628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AA618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6BB17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83D1A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B47EC" w14:paraId="4FA115CB" w14:textId="77777777" w:rsidTr="005A0E9E">
        <w:trPr>
          <w:trHeight w:val="525"/>
        </w:trPr>
        <w:tc>
          <w:tcPr>
            <w:tcW w:w="70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EA2E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CBE54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dministrative / engagement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C9DAF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270C6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questing engagement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DAF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14068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ncouragement / motivation</w:t>
            </w:r>
          </w:p>
        </w:tc>
        <w:tc>
          <w:tcPr>
            <w:tcW w:w="680" w:type="dxa"/>
            <w:tcBorders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4ABEC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85EDC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FFAD1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9FC48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43A7B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86F40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4D49E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18D8C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41AE3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C5AFA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F15A0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18F16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F2C5B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98565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347B4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6942E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3987E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1F111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DF825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97F50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B47EC" w14:paraId="5394AEF6" w14:textId="77777777" w:rsidTr="005A0E9E">
        <w:trPr>
          <w:trHeight w:val="525"/>
        </w:trPr>
        <w:tc>
          <w:tcPr>
            <w:tcW w:w="70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DE25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70018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hanter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F7C2F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tension release / jokes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FEF0D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6A760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3E78B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A977E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69524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8534B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445E0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D7C43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8FB9D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84B1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C6566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D701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F288C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75693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52752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65B4C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D5456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D47E1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F569D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E9DC6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BA4FD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B47EC" w:rsidRPr="004A4A41" w14:paraId="2E3F5BD3" w14:textId="77777777" w:rsidTr="005A0E9E">
        <w:trPr>
          <w:trHeight w:val="750"/>
        </w:trPr>
        <w:tc>
          <w:tcPr>
            <w:tcW w:w="70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8E96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8761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EE428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ocializing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7AD41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mall talks / socializing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264B4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ncouraging disclosur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236226" w14:textId="77777777" w:rsidR="002B47EC" w:rsidRPr="00FD6D27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request for other kinds of support</w:t>
            </w:r>
          </w:p>
        </w:tc>
        <w:tc>
          <w:tcPr>
            <w:tcW w:w="600" w:type="dxa"/>
            <w:tcBorders>
              <w:left w:val="single" w:sz="8" w:space="0" w:color="000000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7926D7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D3FA8B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3F8AD4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BDA2CF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1BB716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4BC9AA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47692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C58387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538644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52CFB2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F6B635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B8E139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A53CF8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20DA34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5FA3C7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1AED8B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17EF0B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3A7B5E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9BC772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2B47EC" w14:paraId="44BFB359" w14:textId="77777777" w:rsidTr="005A0E9E">
        <w:trPr>
          <w:trHeight w:val="525"/>
        </w:trPr>
        <w:tc>
          <w:tcPr>
            <w:tcW w:w="70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2676C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900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3675C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group cohesion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51EB9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resence / companions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C83A4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ationship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708CA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cceptance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D010C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etwork</w:t>
            </w:r>
          </w:p>
        </w:tc>
        <w:tc>
          <w:tcPr>
            <w:tcW w:w="680" w:type="dxa"/>
            <w:tcBorders>
              <w:left w:val="single" w:sz="6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20416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95B6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B4D34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A994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77C32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6F1D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F84E7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E7467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87C45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83039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C5E4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291DF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6F363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80C28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B2FB3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BA4A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C966D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7A8EA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B47EC" w14:paraId="6F65CAE8" w14:textId="77777777" w:rsidTr="005A0E9E">
        <w:trPr>
          <w:trHeight w:val="525"/>
        </w:trPr>
        <w:tc>
          <w:tcPr>
            <w:tcW w:w="70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041E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412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FC722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egative interaction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B8A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B480C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uctance / aversion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B8A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BD7C7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jection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B8A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5C5B7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ggression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E6B8A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2D983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arcastic comments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8A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35EB8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disagreement</w:t>
            </w:r>
          </w:p>
        </w:tc>
        <w:tc>
          <w:tcPr>
            <w:tcW w:w="740" w:type="dxa"/>
            <w:tcBorders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99303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BE28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8F587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42E41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352C0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E71B6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1318D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AD6CB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2F81C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92104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71FA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D520E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5D223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F5F34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82516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79536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825E3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B47EC" w14:paraId="26050D9D" w14:textId="77777777" w:rsidTr="005A0E9E">
        <w:trPr>
          <w:trHeight w:val="525"/>
        </w:trPr>
        <w:tc>
          <w:tcPr>
            <w:tcW w:w="70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61F7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55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9100F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ommunity protection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DE4E6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mpathy / compassion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71D2D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onfidentiality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B2D97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ferring to the rules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4CEBF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verification the authenticity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053EB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44DAF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8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90E45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4905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8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71FC9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8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F3F0B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0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67723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9606B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8D818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F4EC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6E9C6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7339B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7B007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CE7C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0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E3EF3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6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5D06D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DC5B9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B2A8D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B47EC" w14:paraId="58C4565D" w14:textId="77777777" w:rsidTr="005A0E9E">
        <w:trPr>
          <w:trHeight w:val="750"/>
        </w:trPr>
        <w:tc>
          <w:tcPr>
            <w:tcW w:w="70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8060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99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3BBA5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iscellaneous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67A0B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offering hope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8DB73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haring self-­disclosure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BB9DC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ompliment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A1272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ehaviors promotion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68A63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pologizing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BC6C2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larifications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8E29F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ituation appraisal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EC2CF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nstrumental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84CEF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tangible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513D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nformational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D7738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ractical tricks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77DA0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warnings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3620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ferral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03B40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ated to medication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F41F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ated to professional help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31B7F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ated to side effects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6BF49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llegal advices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925D7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piritual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1828D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quest for information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4C4E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quest for opinions / suggestion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62E69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egative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5C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347DA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ositive</w:t>
            </w:r>
          </w:p>
        </w:tc>
      </w:tr>
    </w:tbl>
    <w:p w14:paraId="7F32158F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3F71FEBE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1346992A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166EA771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2E1A62F5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455320BA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211B639A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32C8D13B" w14:textId="77777777" w:rsidR="002B47EC" w:rsidRPr="00F84350" w:rsidRDefault="002B47EC" w:rsidP="002B47EC">
      <w:pPr>
        <w:numPr>
          <w:ilvl w:val="0"/>
          <w:numId w:val="2"/>
        </w:num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del #5 (adapted by Liu)</w:t>
      </w:r>
    </w:p>
    <w:p w14:paraId="5D0F8672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tbl>
      <w:tblPr>
        <w:tblStyle w:val="a7"/>
        <w:tblW w:w="1540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40"/>
        <w:gridCol w:w="840"/>
        <w:gridCol w:w="840"/>
        <w:gridCol w:w="920"/>
        <w:gridCol w:w="940"/>
        <w:gridCol w:w="90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 w:rsidR="002B47EC" w14:paraId="6799C7A2" w14:textId="77777777" w:rsidTr="005A0E9E">
        <w:trPr>
          <w:trHeight w:val="776"/>
        </w:trPr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A59E3A" w14:textId="77777777" w:rsidR="002B47EC" w:rsidRPr="00FD6D27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B3F69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ategory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08627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ubcategory</w:t>
            </w:r>
          </w:p>
        </w:tc>
        <w:tc>
          <w:tcPr>
            <w:tcW w:w="12880" w:type="dxa"/>
            <w:gridSpan w:val="1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B7288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des</w:t>
            </w:r>
          </w:p>
        </w:tc>
      </w:tr>
      <w:tr w:rsidR="002B47EC" w14:paraId="4C108FE9" w14:textId="77777777" w:rsidTr="005A0E9E">
        <w:trPr>
          <w:trHeight w:val="750"/>
        </w:trPr>
        <w:tc>
          <w:tcPr>
            <w:tcW w:w="8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BC0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8C8BD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nteractions</w:t>
            </w:r>
          </w:p>
        </w:tc>
        <w:tc>
          <w:tcPr>
            <w:tcW w:w="8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DD5F7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upport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A53AF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irect support request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3050A" w14:textId="77777777" w:rsidR="002B47EC" w:rsidRPr="00FD6D27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equest for other kinds of support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755A7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ncouraging disclosu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1DC2B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C45ED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7849C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B457E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9CFA4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39787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E3EF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51B71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E9937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CC341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F6749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303A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2B47EC" w14:paraId="37792A6B" w14:textId="77777777" w:rsidTr="005A0E9E">
        <w:trPr>
          <w:trHeight w:val="525"/>
        </w:trPr>
        <w:tc>
          <w:tcPr>
            <w:tcW w:w="84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DC0D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C318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55DD9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motional support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21DA5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ension release / jokes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C3280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ncouragement / motivati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48E1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offering hope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C86B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mpathy / compassion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9CDD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mpliment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A682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lationship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B739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nfidentiality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AE619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behaviors promotion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E3A43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ppreciation / gratitude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20C10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pologizing</w:t>
            </w:r>
          </w:p>
        </w:tc>
        <w:tc>
          <w:tcPr>
            <w:tcW w:w="9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B0A7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ECF25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A94C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9882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2B47EC" w14:paraId="1052A1F7" w14:textId="77777777" w:rsidTr="005A0E9E">
        <w:trPr>
          <w:trHeight w:val="750"/>
        </w:trPr>
        <w:tc>
          <w:tcPr>
            <w:tcW w:w="84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D143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DC83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57BDD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nformational support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1A368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larifications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AB6C1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ituation appraisal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5F1A1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etwork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785C0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ferring to the rule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6FBF5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nstrumental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0BCF3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angible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1A02D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nformational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EBEE5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actical trick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23393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warning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5733B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ferral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67146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lated to medication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8653A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lated to professional help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43721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lated to side effects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7D19C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llegal advices</w:t>
            </w:r>
          </w:p>
        </w:tc>
      </w:tr>
      <w:tr w:rsidR="002B47EC" w14:paraId="340DAF01" w14:textId="77777777" w:rsidTr="005A0E9E">
        <w:trPr>
          <w:trHeight w:val="525"/>
        </w:trPr>
        <w:tc>
          <w:tcPr>
            <w:tcW w:w="84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C3CD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6380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B13CE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mpanionship support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7AAFF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esence / companions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BD006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cceptanc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5444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mall talks / socializing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DA832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piritual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E78A7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questing engagement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B7389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02D86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343E8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4ED45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34387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67E01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0B98B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ED475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D7BA2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2B47EC" w14:paraId="7E5902FB" w14:textId="77777777" w:rsidTr="005A0E9E">
        <w:trPr>
          <w:trHeight w:val="750"/>
        </w:trPr>
        <w:tc>
          <w:tcPr>
            <w:tcW w:w="84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F99B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9184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E6813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irect informational request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F6FD4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quest for information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5E994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quest for opinions / suggestio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2A290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verification the authenticity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73F5C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A810F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A0508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E926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8446B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99187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4C8C7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54EA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82B7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C7A42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F07F8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2B47EC" w14:paraId="44DC8CEC" w14:textId="77777777" w:rsidTr="005A0E9E">
        <w:trPr>
          <w:trHeight w:val="750"/>
        </w:trPr>
        <w:tc>
          <w:tcPr>
            <w:tcW w:w="84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4461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91408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isclosure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64B3D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sitive emotional disclosure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54E9B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sitive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96254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21304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45B43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20549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59E2D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5F747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03114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BBB9B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0C69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60A87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2C9E5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C48FF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4841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2B47EC" w14:paraId="333F7901" w14:textId="77777777" w:rsidTr="005A0E9E">
        <w:trPr>
          <w:trHeight w:val="750"/>
        </w:trPr>
        <w:tc>
          <w:tcPr>
            <w:tcW w:w="84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70B6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D6E2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185C3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egative emotional disclosure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964F5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egative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6FBB7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isagreemen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788B4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luctance / aversion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8490C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jection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B284D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ggression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9F43E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arcastic comments</w:t>
            </w:r>
          </w:p>
        </w:tc>
        <w:tc>
          <w:tcPr>
            <w:tcW w:w="920" w:type="dxa"/>
            <w:tcBorders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FD1BA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9F57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EA810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64456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C851A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F1FC9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74F7A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E0C6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2B47EC" w14:paraId="054B48CE" w14:textId="77777777" w:rsidTr="005A0E9E">
        <w:trPr>
          <w:trHeight w:val="525"/>
        </w:trPr>
        <w:tc>
          <w:tcPr>
            <w:tcW w:w="84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1F92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0F6B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5562E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isclosure with recovery problem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C0405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haring self-­disclosure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7200C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94E00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46C6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9F73C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2A44C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9D872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5766A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09B99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25E4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7A40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ABAEE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60B28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AD8EC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</w:tbl>
    <w:p w14:paraId="3434B884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659763D6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7BDDF84F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0D8BDA4D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49426927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13C8EB51" w14:textId="77777777" w:rsidR="002B47EC" w:rsidRPr="00F84350" w:rsidRDefault="002B47EC" w:rsidP="002B47EC">
      <w:pPr>
        <w:numPr>
          <w:ilvl w:val="0"/>
          <w:numId w:val="2"/>
        </w:num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del #6 (Wang)</w:t>
      </w:r>
    </w:p>
    <w:p w14:paraId="1DF8365A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tbl>
      <w:tblPr>
        <w:tblStyle w:val="a8"/>
        <w:tblW w:w="1522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51"/>
        <w:gridCol w:w="851"/>
        <w:gridCol w:w="850"/>
        <w:gridCol w:w="930"/>
        <w:gridCol w:w="870"/>
        <w:gridCol w:w="907"/>
        <w:gridCol w:w="907"/>
        <w:gridCol w:w="907"/>
        <w:gridCol w:w="907"/>
        <w:gridCol w:w="907"/>
        <w:gridCol w:w="907"/>
        <w:gridCol w:w="945"/>
        <w:gridCol w:w="855"/>
        <w:gridCol w:w="907"/>
        <w:gridCol w:w="907"/>
        <w:gridCol w:w="907"/>
        <w:gridCol w:w="907"/>
      </w:tblGrid>
      <w:tr w:rsidR="002B47EC" w14:paraId="6028D10A" w14:textId="77777777" w:rsidTr="005A0E9E">
        <w:trPr>
          <w:trHeight w:val="525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49EFD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81E59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ategor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51A25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ubcategory</w:t>
            </w:r>
          </w:p>
        </w:tc>
        <w:tc>
          <w:tcPr>
            <w:tcW w:w="12670" w:type="dxa"/>
            <w:gridSpan w:val="14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CD4DA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des</w:t>
            </w:r>
          </w:p>
        </w:tc>
      </w:tr>
      <w:tr w:rsidR="002B47EC" w14:paraId="0D6693DD" w14:textId="77777777" w:rsidTr="005A0E9E">
        <w:trPr>
          <w:trHeight w:val="750"/>
        </w:trPr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BC0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E850A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nteractions</w:t>
            </w: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6B500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motional self-disclo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EA780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sitive emotional self-disclosure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0ABF8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sitive</w:t>
            </w:r>
          </w:p>
        </w:tc>
        <w:tc>
          <w:tcPr>
            <w:tcW w:w="870" w:type="dxa"/>
            <w:tcBorders>
              <w:lef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62F0A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B79A4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A74F1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129E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00430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18366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EC564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B7A0F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A7DBA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A29C6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56726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70D87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2CA29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2B47EC" w14:paraId="4F7B99AE" w14:textId="77777777" w:rsidTr="005A0E9E">
        <w:trPr>
          <w:trHeight w:val="750"/>
        </w:trPr>
        <w:tc>
          <w:tcPr>
            <w:tcW w:w="85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3355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1287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5A0E0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egative emotional self-disclosure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D8461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egative</w:t>
            </w:r>
          </w:p>
        </w:tc>
        <w:tc>
          <w:tcPr>
            <w:tcW w:w="87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567E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70AFD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167C3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A6EFF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FB45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7161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A78D6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89DD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BC00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3C47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94A18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4CC5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2131A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2B47EC" w14:paraId="5E22A090" w14:textId="77777777" w:rsidTr="005A0E9E">
        <w:trPr>
          <w:trHeight w:val="750"/>
        </w:trPr>
        <w:tc>
          <w:tcPr>
            <w:tcW w:w="85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38E5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900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38693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nformational self-disclosur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28182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sitive informational self-disclosure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334F1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haring self-­disclosure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6EAED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ppreciation / gratitude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35C3B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pologizing</w:t>
            </w:r>
          </w:p>
        </w:tc>
        <w:tc>
          <w:tcPr>
            <w:tcW w:w="90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A164F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AC629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4F916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88EB2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180B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A3047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EFB80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73BA1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B7AEA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B3CE2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F787D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2B47EC" w14:paraId="07E54E90" w14:textId="77777777" w:rsidTr="005A0E9E">
        <w:trPr>
          <w:trHeight w:val="750"/>
        </w:trPr>
        <w:tc>
          <w:tcPr>
            <w:tcW w:w="85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6984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C4E6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17CBC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egative informational self-disclosure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F2A5A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isagreement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CAEA3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luctance / aversion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87157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jection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4E805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ggression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F7AB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arcastic comments</w:t>
            </w:r>
          </w:p>
        </w:tc>
        <w:tc>
          <w:tcPr>
            <w:tcW w:w="907" w:type="dxa"/>
            <w:tcBorders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31C1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C969F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F2C06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CC3EE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961E0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BB56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3B4B2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BEA7A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328A0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2B47EC" w:rsidRPr="004A4A41" w14:paraId="507C11B0" w14:textId="77777777" w:rsidTr="005A0E9E">
        <w:trPr>
          <w:trHeight w:val="750"/>
        </w:trPr>
        <w:tc>
          <w:tcPr>
            <w:tcW w:w="85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3AA0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9DAAF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sking a question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B4FEA8" w14:textId="77777777" w:rsidR="002B47EC" w:rsidRPr="00FD6D27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equest for other kinds of support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9A4899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07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E0000E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07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6EF732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07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0E1866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CAD5BA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75FDCA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95F138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53CC16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91A33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FEBE77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DDADF4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673180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2B664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2B47EC" w14:paraId="1D5EB53E" w14:textId="77777777" w:rsidTr="005A0E9E">
        <w:trPr>
          <w:trHeight w:val="525"/>
        </w:trPr>
        <w:tc>
          <w:tcPr>
            <w:tcW w:w="85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F746A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55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E1DA6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liciting support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C9DAF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85723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motional support elicitation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7BBA6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questing engagement</w:t>
            </w:r>
          </w:p>
        </w:tc>
        <w:tc>
          <w:tcPr>
            <w:tcW w:w="87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AA655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DD03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295DC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FFF4B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CAEC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AA0A5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5C9E9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3C52D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43732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A55F9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19F3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56D08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9F3E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2B47EC" w14:paraId="7FC24ACB" w14:textId="77777777" w:rsidTr="005A0E9E">
        <w:trPr>
          <w:trHeight w:val="750"/>
        </w:trPr>
        <w:tc>
          <w:tcPr>
            <w:tcW w:w="85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BDA9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D051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18BBA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nformational support elicitation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E3413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quest for information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49D57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quest for opinions / suggestions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FF59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ncouraging disclosure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CCE81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verification the authenticity</w:t>
            </w:r>
          </w:p>
        </w:tc>
        <w:tc>
          <w:tcPr>
            <w:tcW w:w="907" w:type="dxa"/>
            <w:tcBorders>
              <w:left w:val="single" w:sz="8" w:space="0" w:color="000000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F06C1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70390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4886A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61943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45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8112D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55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BCE02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EF2EE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E7106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6C6FE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0E6EE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2B47EC" w14:paraId="54C38C5A" w14:textId="77777777" w:rsidTr="005A0E9E">
        <w:trPr>
          <w:trHeight w:val="525"/>
        </w:trPr>
        <w:tc>
          <w:tcPr>
            <w:tcW w:w="85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C3FB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913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E50D9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oviding support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47704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ovide emotional support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AC7CB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ension release / jokes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392F4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mall talks / socializing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D6A1F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ncouragement / motivation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11246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offering hope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AF484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mpathy / compassion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75C8F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esence / companions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AB12B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mpliment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969F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lationship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631C3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nfidentiality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3D807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behaviors promotion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76D21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cceptance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67894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piritual</w:t>
            </w:r>
          </w:p>
        </w:tc>
        <w:tc>
          <w:tcPr>
            <w:tcW w:w="907" w:type="dxa"/>
            <w:tcBorders>
              <w:left w:val="single" w:sz="8" w:space="0" w:color="000000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09AA4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7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D7397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2B47EC" w14:paraId="73942F4A" w14:textId="77777777" w:rsidTr="005A0E9E">
        <w:trPr>
          <w:trHeight w:val="750"/>
        </w:trPr>
        <w:tc>
          <w:tcPr>
            <w:tcW w:w="85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C2C8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58DC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CD485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ovide informational support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5CEFC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larifications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6835C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ituation appraisal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511B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etwork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E5EA0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ferring to the rules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4F159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nstrumental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CD51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angible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86CD7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nformational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84EB0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actical tricks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38559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warning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39301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ferral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F7BED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lated to medication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615D6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lated to professional help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4918B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lated to side effects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45748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llegal advices</w:t>
            </w:r>
          </w:p>
        </w:tc>
      </w:tr>
    </w:tbl>
    <w:p w14:paraId="16E71854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3A9D1E77" w14:textId="77777777" w:rsidR="002B47EC" w:rsidRDefault="002B47EC" w:rsidP="002B47EC">
      <w:pPr>
        <w:jc w:val="both"/>
        <w:rPr>
          <w:rFonts w:ascii="Times New Roman" w:eastAsia="Times New Roman" w:hAnsi="Times New Roman" w:cs="Times New Roman"/>
        </w:rPr>
      </w:pPr>
    </w:p>
    <w:p w14:paraId="38A68DCD" w14:textId="77777777" w:rsidR="002B47EC" w:rsidRPr="00F84350" w:rsidRDefault="002B47EC" w:rsidP="002B47EC">
      <w:pPr>
        <w:numPr>
          <w:ilvl w:val="0"/>
          <w:numId w:val="2"/>
        </w:num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del #7 (Bales)</w:t>
      </w:r>
    </w:p>
    <w:tbl>
      <w:tblPr>
        <w:tblStyle w:val="a9"/>
        <w:tblW w:w="1462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51"/>
        <w:gridCol w:w="851"/>
        <w:gridCol w:w="1077"/>
        <w:gridCol w:w="1182"/>
        <w:gridCol w:w="972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2B47EC" w14:paraId="3E9CA59A" w14:textId="77777777" w:rsidTr="005A0E9E">
        <w:trPr>
          <w:trHeight w:val="374"/>
        </w:trPr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AD1C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6DC29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12924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CFD14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de</w:t>
            </w:r>
          </w:p>
        </w:tc>
      </w:tr>
      <w:tr w:rsidR="002B47EC" w14:paraId="507E6EF7" w14:textId="77777777" w:rsidTr="005A0E9E">
        <w:trPr>
          <w:trHeight w:val="525"/>
        </w:trPr>
        <w:tc>
          <w:tcPr>
            <w:tcW w:w="8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BC0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89D4B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teractions</w:t>
            </w:r>
          </w:p>
        </w:tc>
        <w:tc>
          <w:tcPr>
            <w:tcW w:w="8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B3680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cial emotional positive reactions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AA705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lidarity / seems friendly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A4A25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iritual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F5545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B1CBA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ffering hope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DD852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mpathy / compassion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4AF73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sence / companion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FA2FE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mpliment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0D6D1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ceptance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1FDF7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couragement / motivation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C50E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fidentiality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47F5F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ppreciation / gratitude</w:t>
            </w:r>
          </w:p>
        </w:tc>
        <w:tc>
          <w:tcPr>
            <w:tcW w:w="1077" w:type="dxa"/>
            <w:tcBorders>
              <w:lef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B32AD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1F9AC8D6" w14:textId="77777777" w:rsidTr="005A0E9E">
        <w:trPr>
          <w:trHeight w:val="315"/>
        </w:trPr>
        <w:tc>
          <w:tcPr>
            <w:tcW w:w="851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3C7C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50E0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B783A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ree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433D9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9FB1F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7B02D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29794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1D897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2F150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7CC3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717BC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A70E9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E7634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D8DCC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2726CE7D" w14:textId="77777777" w:rsidTr="005A0E9E">
        <w:trPr>
          <w:trHeight w:val="525"/>
        </w:trPr>
        <w:tc>
          <w:tcPr>
            <w:tcW w:w="851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78DF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DF67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D6681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nsion release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63067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nsion release / jokes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FB656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all talks / socializing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6E3BB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pologizing</w:t>
            </w:r>
          </w:p>
        </w:tc>
        <w:tc>
          <w:tcPr>
            <w:tcW w:w="1077" w:type="dxa"/>
            <w:tcBorders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F6D69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94492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C6801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2D751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F1885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081FB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B4719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77633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6CBDB9B6" w14:textId="77777777" w:rsidTr="005A0E9E">
        <w:trPr>
          <w:trHeight w:val="315"/>
        </w:trPr>
        <w:tc>
          <w:tcPr>
            <w:tcW w:w="851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C552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74EA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EB4E1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tempted answers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1EFC6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ives suggestions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C7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C4E80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actical tricks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3C7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06701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arning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C7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0725D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legal advices</w:t>
            </w:r>
          </w:p>
        </w:tc>
        <w:tc>
          <w:tcPr>
            <w:tcW w:w="1077" w:type="dxa"/>
            <w:tcBorders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4413E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BD755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4B695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412A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1D774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759F0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61DCC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5EBE7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0499AAC1" w14:textId="77777777" w:rsidTr="005A0E9E">
        <w:trPr>
          <w:trHeight w:val="525"/>
        </w:trPr>
        <w:tc>
          <w:tcPr>
            <w:tcW w:w="851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A7D3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1A73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A9418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ives opinions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C7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43896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haviors promotion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C7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FBC29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ationship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5B45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5178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42AF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079D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E93D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B0A3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452D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A36E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8217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64D4BB73" w14:textId="77777777" w:rsidTr="005A0E9E">
        <w:trPr>
          <w:trHeight w:val="750"/>
        </w:trPr>
        <w:tc>
          <w:tcPr>
            <w:tcW w:w="851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868A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2E36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A9892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ives orientation / information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C7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FF8E9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strumental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3C7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0ED0A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ngible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3C7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67C30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ormational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C7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B0CE8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erring to the rul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C7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F469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erral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C7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72ED6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ated to medication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C7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09B81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ated to professional help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C7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E8555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ated to side effect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C7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1F0EF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tuation appraisal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C7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8F3A6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twork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C7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085A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aring self-­disclosure</w:t>
            </w:r>
          </w:p>
        </w:tc>
      </w:tr>
      <w:tr w:rsidR="002B47EC" w14:paraId="12ECD3D5" w14:textId="77777777" w:rsidTr="005A0E9E">
        <w:trPr>
          <w:trHeight w:val="750"/>
        </w:trPr>
        <w:tc>
          <w:tcPr>
            <w:tcW w:w="851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80BC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913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59E6A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estions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F2886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k for orientation / information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68D627" w14:textId="77777777" w:rsidR="002B47EC" w:rsidRPr="00FD6D27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quest for other kinds of support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EC691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quest for information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895A4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larification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59EA8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erification the authenticity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8628F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couraging disclosure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F286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1D137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808A6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49966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1B241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435A5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5AFCCC75" w14:textId="77777777" w:rsidTr="005A0E9E">
        <w:trPr>
          <w:trHeight w:val="750"/>
        </w:trPr>
        <w:tc>
          <w:tcPr>
            <w:tcW w:w="851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7564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537E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3EAAE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k for opinions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E4D4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quest for opinions / suggestions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57B14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39B14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22C7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06B8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AA10E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5664B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62F71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ADAD5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055E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4C2A3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411F4FBF" w14:textId="77777777" w:rsidTr="005A0E9E">
        <w:trPr>
          <w:trHeight w:val="525"/>
        </w:trPr>
        <w:tc>
          <w:tcPr>
            <w:tcW w:w="851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C991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9F97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7462E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k for suggestions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044BB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questing engagement</w:t>
            </w:r>
          </w:p>
        </w:tc>
        <w:tc>
          <w:tcPr>
            <w:tcW w:w="972" w:type="dxa"/>
            <w:tcBorders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9334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0DA1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AD60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2B80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B597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4BB9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DC9B7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6075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93806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B197F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4CA279DB" w14:textId="77777777" w:rsidTr="005A0E9E">
        <w:trPr>
          <w:trHeight w:val="315"/>
        </w:trPr>
        <w:tc>
          <w:tcPr>
            <w:tcW w:w="851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31FA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4D7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21947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ocia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emotional- negative reactions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D5A6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499AC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disagrees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7BA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C3C6A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sagreement</w:t>
            </w:r>
          </w:p>
        </w:tc>
        <w:tc>
          <w:tcPr>
            <w:tcW w:w="972" w:type="dxa"/>
            <w:tcBorders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A96A0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56966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D55FF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CF392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D096D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3676E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7BCDB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8EB00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02F2C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27883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0BC4296B" w14:textId="77777777" w:rsidTr="005A0E9E">
        <w:trPr>
          <w:trHeight w:val="315"/>
        </w:trPr>
        <w:tc>
          <w:tcPr>
            <w:tcW w:w="851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99D6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83FE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A6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083F5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ow tension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72857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7A53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09E72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F68C0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66CAD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0D83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F2EF8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DCB19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95BEA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BEF8F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62B4E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4D281A09" w14:textId="77777777" w:rsidTr="005A0E9E">
        <w:trPr>
          <w:trHeight w:val="750"/>
        </w:trPr>
        <w:tc>
          <w:tcPr>
            <w:tcW w:w="851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5934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F3D5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5A6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002D7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ow antagonism / seems unfriendly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C27BA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DCC3F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uctance / aversion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7BA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5681C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jection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7BA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BD2E7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gression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7BA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C8B8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rcastic comment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7BA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0D2D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077" w:type="dxa"/>
            <w:tcBorders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5663E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43FCF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4CA4B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56D1A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B6963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AE8B7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167B96A6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1E4F2DCE" w14:textId="77777777" w:rsidR="002B47EC" w:rsidRPr="004576BC" w:rsidRDefault="002B47EC" w:rsidP="002B47EC">
      <w:pPr>
        <w:numPr>
          <w:ilvl w:val="0"/>
          <w:numId w:val="2"/>
        </w:num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del #8 (modified Greiner)</w:t>
      </w:r>
    </w:p>
    <w:tbl>
      <w:tblPr>
        <w:tblStyle w:val="aa"/>
        <w:tblW w:w="1467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20"/>
        <w:gridCol w:w="920"/>
        <w:gridCol w:w="1040"/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 w:rsidR="002B47EC" w14:paraId="20F40A2C" w14:textId="77777777" w:rsidTr="005A0E9E">
        <w:trPr>
          <w:trHeight w:val="357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9D06F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20DE0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F2005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category</w:t>
            </w:r>
          </w:p>
        </w:tc>
        <w:tc>
          <w:tcPr>
            <w:tcW w:w="11792" w:type="dxa"/>
            <w:gridSpan w:val="8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03EEF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dess</w:t>
            </w:r>
          </w:p>
        </w:tc>
      </w:tr>
      <w:tr w:rsidR="002B47EC" w14:paraId="1DA9B3E6" w14:textId="77777777" w:rsidTr="005A0E9E">
        <w:trPr>
          <w:trHeight w:val="525"/>
        </w:trPr>
        <w:tc>
          <w:tcPr>
            <w:tcW w:w="9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BC0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36FE8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teractions</w:t>
            </w:r>
          </w:p>
        </w:tc>
        <w:tc>
          <w:tcPr>
            <w:tcW w:w="9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FFC0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lness-related aspects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056B9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ymptom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FD7D2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ated to side effects</w:t>
            </w:r>
          </w:p>
        </w:tc>
        <w:tc>
          <w:tcPr>
            <w:tcW w:w="1474" w:type="dxa"/>
            <w:tcBorders>
              <w:lef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B6762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E009F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EC1BD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57E7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00A5B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34B0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C33A8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07E44F8C" w14:textId="77777777" w:rsidTr="005A0E9E">
        <w:trPr>
          <w:trHeight w:val="525"/>
        </w:trPr>
        <w:tc>
          <w:tcPr>
            <w:tcW w:w="92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74A6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D648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272B9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dication and treatment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C147A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ated to medication</w:t>
            </w:r>
          </w:p>
        </w:tc>
        <w:tc>
          <w:tcPr>
            <w:tcW w:w="1474" w:type="dxa"/>
            <w:tcBorders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E6CA3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E8F6E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53C71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0A984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808F1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F5BF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79274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26998AF6" w14:textId="77777777" w:rsidTr="005A0E9E">
        <w:trPr>
          <w:trHeight w:val="750"/>
        </w:trPr>
        <w:tc>
          <w:tcPr>
            <w:tcW w:w="92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C5A4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0BE1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7895A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fessional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12DF3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ated to professional help</w:t>
            </w:r>
          </w:p>
        </w:tc>
        <w:tc>
          <w:tcPr>
            <w:tcW w:w="1474" w:type="dxa"/>
            <w:tcBorders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A4B3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F4A86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DDB2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C34B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E2A8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1D6F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112A8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5852DB1F" w14:textId="77777777" w:rsidTr="005A0E9E">
        <w:trPr>
          <w:trHeight w:val="315"/>
        </w:trPr>
        <w:tc>
          <w:tcPr>
            <w:tcW w:w="92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4CAE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433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9890A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cial aspect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F1377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ationship</w:t>
            </w:r>
          </w:p>
        </w:tc>
        <w:tc>
          <w:tcPr>
            <w:tcW w:w="147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8EAD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6904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8C60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2187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26FB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4A66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51B9D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0178F835" w14:textId="77777777" w:rsidTr="005A0E9E">
        <w:trPr>
          <w:trHeight w:val="315"/>
        </w:trPr>
        <w:tc>
          <w:tcPr>
            <w:tcW w:w="92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D1DA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C7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58B23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inancial and legal issues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B9DAB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inancial issu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07BC1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strumental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C7F85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ngible</w:t>
            </w:r>
          </w:p>
        </w:tc>
        <w:tc>
          <w:tcPr>
            <w:tcW w:w="1474" w:type="dxa"/>
            <w:tcBorders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8E81E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1ABED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18B10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4C085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A128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D4D19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5EBD61D6" w14:textId="77777777" w:rsidTr="005A0E9E">
        <w:trPr>
          <w:trHeight w:val="315"/>
        </w:trPr>
        <w:tc>
          <w:tcPr>
            <w:tcW w:w="92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6A9D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EC43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F999C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ousing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D9EE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C4C6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legal advic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C6D6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DDBA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0DB0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F867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664C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55FE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C84B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733684D5" w14:textId="77777777" w:rsidTr="005A0E9E">
        <w:trPr>
          <w:trHeight w:val="525"/>
        </w:trPr>
        <w:tc>
          <w:tcPr>
            <w:tcW w:w="92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F2F6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913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AA420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xchange of information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B40EE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sclosure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ACF0F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couraging disclosure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A4F1F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aring self-­disclosure</w:t>
            </w:r>
          </w:p>
        </w:tc>
        <w:tc>
          <w:tcPr>
            <w:tcW w:w="147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E49B6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29A69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E9AEB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E0D94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D66F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64059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2EB37140" w14:textId="77777777" w:rsidTr="005A0E9E">
        <w:trPr>
          <w:trHeight w:val="525"/>
        </w:trPr>
        <w:tc>
          <w:tcPr>
            <w:tcW w:w="92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2D49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19BD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F34BE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vide inform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B4F3B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actical trick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F61F1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arning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13F2B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haviors promotion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52971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ormational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7B33E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erral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8424D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erring to the rules</w:t>
            </w:r>
          </w:p>
        </w:tc>
        <w:tc>
          <w:tcPr>
            <w:tcW w:w="1474" w:type="dxa"/>
            <w:tcBorders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68E8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7520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03F34AC7" w14:textId="77777777" w:rsidTr="005A0E9E">
        <w:trPr>
          <w:trHeight w:val="750"/>
        </w:trPr>
        <w:tc>
          <w:tcPr>
            <w:tcW w:w="92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C646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4166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8BA76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quest inform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A33480" w14:textId="77777777" w:rsidR="002B47EC" w:rsidRPr="00FD6D27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quest for other kinds of suppor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21F0F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quest for information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26CF4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larification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E9FD6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erification the authenticity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AB3DD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quest for opinions / suggestion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16B9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questing engagement</w:t>
            </w:r>
          </w:p>
        </w:tc>
        <w:tc>
          <w:tcPr>
            <w:tcW w:w="1474" w:type="dxa"/>
            <w:tcBorders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9D9B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63565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46229700" w14:textId="77777777" w:rsidTr="005A0E9E">
        <w:trPr>
          <w:trHeight w:val="525"/>
        </w:trPr>
        <w:tc>
          <w:tcPr>
            <w:tcW w:w="92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8769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AE8A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FB5DE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atitude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9CB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4E329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ppreciation / gratitude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F7DC9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D671E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DDB8E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0CA43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single" w:sz="8" w:space="0" w:color="000000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054B9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0D53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715DA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191983A6" w14:textId="77777777" w:rsidTr="005A0E9E">
        <w:trPr>
          <w:trHeight w:val="525"/>
        </w:trPr>
        <w:tc>
          <w:tcPr>
            <w:tcW w:w="92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7B1D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3E72F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motional suppor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CCB90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mpathy / compass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E433B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sence / companion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9FCC7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ceptance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73CFC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ffering hope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F75B0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couragement / motiva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6D571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iritual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B3FFB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mpliment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6656B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fidentiality</w:t>
            </w:r>
          </w:p>
        </w:tc>
      </w:tr>
      <w:tr w:rsidR="002B47EC" w14:paraId="6FC734EF" w14:textId="77777777" w:rsidTr="005A0E9E">
        <w:trPr>
          <w:trHeight w:val="525"/>
        </w:trPr>
        <w:tc>
          <w:tcPr>
            <w:tcW w:w="92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C30A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42423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oup support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F40F6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nline group cohes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FED85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BDCB1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twork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23CF4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tuation appraisal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D4701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nsion release / jok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DC5E1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all talks / socializing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12ACB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pologizing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8B4D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E2CB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2FDB7987" w14:textId="77777777" w:rsidTr="005A0E9E">
        <w:trPr>
          <w:trHeight w:val="525"/>
        </w:trPr>
        <w:tc>
          <w:tcPr>
            <w:tcW w:w="92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6B2B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2833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B107C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gative statement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83867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uctance / avers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9D5F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ject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22966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gression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F0212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rcastic comments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343F5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6FB21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sagreement</w:t>
            </w:r>
          </w:p>
        </w:tc>
        <w:tc>
          <w:tcPr>
            <w:tcW w:w="1474" w:type="dxa"/>
            <w:tcBorders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01E5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69688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11D20743" w14:textId="77777777" w:rsidR="002B47EC" w:rsidRDefault="002B47EC" w:rsidP="002B47EC">
      <w:pPr>
        <w:jc w:val="both"/>
        <w:rPr>
          <w:rFonts w:ascii="Times New Roman" w:eastAsia="Times New Roman" w:hAnsi="Times New Roman" w:cs="Times New Roman"/>
        </w:rPr>
      </w:pPr>
    </w:p>
    <w:p w14:paraId="416D594D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1B07AF26" w14:textId="77777777" w:rsidR="002B47EC" w:rsidRDefault="002B47EC" w:rsidP="002B47EC">
      <w:pPr>
        <w:numPr>
          <w:ilvl w:val="0"/>
          <w:numId w:val="2"/>
        </w:num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del #9</w:t>
      </w:r>
    </w:p>
    <w:p w14:paraId="10D705EC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tbl>
      <w:tblPr>
        <w:tblStyle w:val="ab"/>
        <w:tblW w:w="14953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850"/>
        <w:gridCol w:w="850"/>
        <w:gridCol w:w="1133"/>
        <w:gridCol w:w="780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2B47EC" w14:paraId="58B74342" w14:textId="77777777" w:rsidTr="005A0E9E">
        <w:trPr>
          <w:trHeight w:val="31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0ADC4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B1ED8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159E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category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316A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bsubcategory</w:t>
            </w:r>
          </w:p>
        </w:tc>
        <w:tc>
          <w:tcPr>
            <w:tcW w:w="1133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840B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des</w:t>
            </w:r>
          </w:p>
        </w:tc>
      </w:tr>
      <w:tr w:rsidR="002B47EC" w14:paraId="40BAB3FA" w14:textId="77777777" w:rsidTr="005A0E9E">
        <w:trPr>
          <w:trHeight w:val="660"/>
        </w:trPr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BC0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9C28A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teractions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D1255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mmunity dynamics</w:t>
            </w:r>
          </w:p>
        </w:tc>
        <w:tc>
          <w:tcPr>
            <w:tcW w:w="19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1CEF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tween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BEF16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aring self-­disclosur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40551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couraging disclosur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DF8B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questing engagement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0AC99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all talks / socializing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E4622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nsion release / jokes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97144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erification the authenticity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F240B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tuation appraisal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A95A4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twork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F8958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pologizing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8C558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erring to the rules</w:t>
            </w:r>
          </w:p>
        </w:tc>
      </w:tr>
      <w:tr w:rsidR="002B47EC" w14:paraId="196A7210" w14:textId="77777777" w:rsidTr="005A0E9E">
        <w:trPr>
          <w:trHeight w:val="525"/>
        </w:trPr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748A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BD9E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746B6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ype of reaction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4A515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1F9CD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D1F32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ppreciation / gratitud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6AC8D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couragement / motivation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A86CA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ffering hop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5CF62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mpathy / compassion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5BBB1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sence / companions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620E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mpliment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C9F26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6505C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9B6B2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6BBCFF06" w14:textId="77777777" w:rsidTr="005A0E9E">
        <w:trPr>
          <w:trHeight w:val="525"/>
        </w:trPr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6A0D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40C9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43CE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710BE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E3BB7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9CD1A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sagreement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23B75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uctance / aversion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3CEC2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jection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3D724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gression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57131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rcastic comments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855E9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8B520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78C3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B35D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17716997" w14:textId="77777777" w:rsidTr="005A0E9E">
        <w:trPr>
          <w:trHeight w:val="525"/>
        </w:trPr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0706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6117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49C6F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lues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62FAC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ationship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3B603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fidentiality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E7C3A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haviors promotion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48A53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ceptanc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F6415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364A3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A6AD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707BF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4F7FE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E99E7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:rsidRPr="004A4A41" w14:paraId="34D56A79" w14:textId="77777777" w:rsidTr="005A0E9E">
        <w:trPr>
          <w:trHeight w:val="750"/>
        </w:trPr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C935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433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DCF6A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pport</w:t>
            </w:r>
          </w:p>
        </w:tc>
        <w:tc>
          <w:tcPr>
            <w:tcW w:w="19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019B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quest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18987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quest for information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9EE70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larifications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11B56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quest for opinions / suggestions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6A3EA9" w14:textId="77777777" w:rsidR="002B47EC" w:rsidRPr="00FD6D27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quest for other kinds of support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F2C36B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FBA89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3EB5E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C94791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CB7E64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BC6757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B47EC" w14:paraId="5D33A2D2" w14:textId="77777777" w:rsidTr="005A0E9E">
        <w:trPr>
          <w:trHeight w:val="315"/>
        </w:trPr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263B8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879CA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84FC3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ffered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CDC9C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strumental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C2259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strumental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29E7E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actical tricks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B26A0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ngible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9A519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39709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A11D0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E497E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3348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231C2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FCAAD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66B4B18C" w14:textId="77777777" w:rsidTr="005A0E9E">
        <w:trPr>
          <w:trHeight w:val="525"/>
        </w:trPr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A378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0AC0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36F2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0C7F1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ated to treatment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737CB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ated to medication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84C55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ated to professional help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933EF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ated to side effects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E2A78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40AE6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6F2AD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CA4A6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9506E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7335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BAA0B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7644A3C6" w14:textId="77777777" w:rsidTr="005A0E9E">
        <w:trPr>
          <w:trHeight w:val="315"/>
        </w:trPr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C279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8B77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3D6C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D37C1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ormational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4D4CF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ormational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8F415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arnings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CA0EE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erral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AB8B0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legal advices</w:t>
            </w:r>
          </w:p>
        </w:tc>
        <w:tc>
          <w:tcPr>
            <w:tcW w:w="1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00E80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D22AA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BA7DD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79832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A9734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B7DA7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1F812F29" w14:textId="77777777" w:rsidTr="005A0E9E">
        <w:trPr>
          <w:trHeight w:val="315"/>
        </w:trPr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BEB0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3337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96B1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6E20B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iritual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E980F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iritual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4787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D473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0E8D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2136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ECA8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B954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A732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1498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ECB7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39FB0CF0" w14:textId="77777777" w:rsidR="002B47EC" w:rsidRDefault="002B47EC" w:rsidP="002B47EC">
      <w:pPr>
        <w:ind w:left="720" w:hanging="360"/>
        <w:jc w:val="both"/>
        <w:rPr>
          <w:rFonts w:ascii="Times New Roman" w:eastAsia="Times New Roman" w:hAnsi="Times New Roman" w:cs="Times New Roman"/>
        </w:rPr>
        <w:sectPr w:rsidR="002B47EC" w:rsidSect="004576BC">
          <w:headerReference w:type="default" r:id="rId11"/>
          <w:pgSz w:w="16834" w:h="11909" w:orient="landscape"/>
          <w:pgMar w:top="720" w:right="720" w:bottom="720" w:left="720" w:header="720" w:footer="720" w:gutter="0"/>
          <w:cols w:space="708"/>
          <w:docGrid w:linePitch="299"/>
        </w:sectPr>
      </w:pPr>
    </w:p>
    <w:p w14:paraId="6F2C333E" w14:textId="77777777" w:rsidR="002B47EC" w:rsidRDefault="002B47EC" w:rsidP="002B47EC">
      <w:pPr>
        <w:numPr>
          <w:ilvl w:val="0"/>
          <w:numId w:val="2"/>
        </w:num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Model #10</w:t>
      </w:r>
    </w:p>
    <w:p w14:paraId="0DB6CC7C" w14:textId="77777777" w:rsidR="002B47EC" w:rsidRDefault="002B47EC" w:rsidP="002B47EC">
      <w:pPr>
        <w:ind w:left="-425"/>
        <w:jc w:val="both"/>
        <w:rPr>
          <w:rFonts w:ascii="Times New Roman" w:eastAsia="Times New Roman" w:hAnsi="Times New Roman" w:cs="Times New Roman"/>
        </w:rPr>
      </w:pPr>
    </w:p>
    <w:tbl>
      <w:tblPr>
        <w:tblStyle w:val="ac"/>
        <w:tblW w:w="14598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93"/>
        <w:gridCol w:w="793"/>
        <w:gridCol w:w="793"/>
        <w:gridCol w:w="793"/>
        <w:gridCol w:w="878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</w:tblGrid>
      <w:tr w:rsidR="002B47EC" w14:paraId="5B705B81" w14:textId="77777777" w:rsidTr="005A0E9E">
        <w:trPr>
          <w:trHeight w:val="315"/>
        </w:trPr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CF675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BD757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ategory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4F1FE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ubcategory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8C9E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ubsubcategory</w:t>
            </w:r>
          </w:p>
        </w:tc>
        <w:tc>
          <w:tcPr>
            <w:tcW w:w="11414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B7421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des</w:t>
            </w:r>
          </w:p>
        </w:tc>
      </w:tr>
      <w:tr w:rsidR="002B47EC" w14:paraId="14720519" w14:textId="77777777" w:rsidTr="005A0E9E">
        <w:trPr>
          <w:trHeight w:val="750"/>
        </w:trPr>
        <w:tc>
          <w:tcPr>
            <w:tcW w:w="7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BC0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733F3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nteractions</w:t>
            </w:r>
          </w:p>
        </w:tc>
        <w:tc>
          <w:tcPr>
            <w:tcW w:w="7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4C717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offered</w:t>
            </w:r>
          </w:p>
        </w:tc>
        <w:tc>
          <w:tcPr>
            <w:tcW w:w="15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AA290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upport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F45FA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nstrumental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05BA5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angible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C9A7F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nformational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3E8AB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actical tricks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5BBD2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warnings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58AD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ferral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5C40F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lated to medication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5C61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lated to professional help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FCF8D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lated to side effects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E3E11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llegal advices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3E3E8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piritual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F112A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65CCE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2B47EC" w14:paraId="23AEF4ED" w14:textId="77777777" w:rsidTr="005A0E9E">
        <w:trPr>
          <w:trHeight w:val="525"/>
        </w:trPr>
        <w:tc>
          <w:tcPr>
            <w:tcW w:w="7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A586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DB2A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9C28C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ersonal infos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45DC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haring self-­disclosure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1DE00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82C6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3B7C2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16A1C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8752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C345A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54653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BB123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B6CD2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E83C4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D996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D40AC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2B47EC" w14:paraId="0DCEB608" w14:textId="77777777" w:rsidTr="005A0E9E">
        <w:trPr>
          <w:trHeight w:val="1215"/>
        </w:trPr>
        <w:tc>
          <w:tcPr>
            <w:tcW w:w="7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6E02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1C02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36B59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acting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E279D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sitive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9083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ituation appraisal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6D216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etwork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A6B30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ppreciation / gratitude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2EC1C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pologizing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CCA58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ncouragement / motivation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F78C7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offering hope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D4189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mpathy / compassion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BFC8D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esence / companions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88161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mpliment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C3C56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lationship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79970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nfidentiality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A2C1E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behaviors promotion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F4AE4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cceptance</w:t>
            </w:r>
          </w:p>
        </w:tc>
      </w:tr>
      <w:tr w:rsidR="002B47EC" w14:paraId="10D59974" w14:textId="77777777" w:rsidTr="005A0E9E">
        <w:trPr>
          <w:trHeight w:val="525"/>
        </w:trPr>
        <w:tc>
          <w:tcPr>
            <w:tcW w:w="7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A1B6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96D9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D544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B60FC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egative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8796F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isagreement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B8380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luctance / aversion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49853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jection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8926D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ggression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A3C9F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arcastic comments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8DE7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CBD9E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73DFE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62023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C4C5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09038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D89FF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7EA03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2B47EC" w14:paraId="2E878DA4" w14:textId="77777777" w:rsidTr="005A0E9E">
        <w:trPr>
          <w:trHeight w:val="750"/>
        </w:trPr>
        <w:tc>
          <w:tcPr>
            <w:tcW w:w="7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CBC7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6624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quested</w:t>
            </w:r>
          </w:p>
        </w:tc>
        <w:tc>
          <w:tcPr>
            <w:tcW w:w="15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759AE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upport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C4910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quest for opinions / suggestions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FC4562" w14:textId="77777777" w:rsidR="002B47EC" w:rsidRPr="00FD6D27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equest for other kinds of support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FE8F0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quest for information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C2C66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larifications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415D3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A1E8F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73FBD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9231D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8ED5F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B2CB2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297FE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1B77E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D30C3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2B47EC" w14:paraId="13E90D45" w14:textId="77777777" w:rsidTr="005A0E9E">
        <w:trPr>
          <w:trHeight w:val="525"/>
        </w:trPr>
        <w:tc>
          <w:tcPr>
            <w:tcW w:w="7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19E4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0D6A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A71FC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ersonal infos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7BED9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questing engagement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5685D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verification the authenticity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591D4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ncouraging disclosure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C467D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D1389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73DDC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0F0F1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C3380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A423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DBC6C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655EA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EC82B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5F3E6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2B47EC" w14:paraId="58D1C2FC" w14:textId="77777777" w:rsidTr="005A0E9E">
        <w:trPr>
          <w:trHeight w:val="315"/>
        </w:trPr>
        <w:tc>
          <w:tcPr>
            <w:tcW w:w="7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ED77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433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8D1AC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other</w:t>
            </w:r>
          </w:p>
        </w:tc>
        <w:tc>
          <w:tcPr>
            <w:tcW w:w="15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48BAE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motional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37FB4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ositive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AEA87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egative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82558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188DD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062A8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994F9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8EF43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3C1A8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D2957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BDE48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F5F70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11858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3D682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2B47EC" w14:paraId="4AA951E8" w14:textId="77777777" w:rsidTr="005A0E9E">
        <w:trPr>
          <w:trHeight w:val="525"/>
        </w:trPr>
        <w:tc>
          <w:tcPr>
            <w:tcW w:w="7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2327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5B3F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95532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ocializing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A338B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mall talks / socializing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4680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ension release / jokes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7A55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ferring to the rules</w:t>
            </w:r>
          </w:p>
        </w:tc>
        <w:tc>
          <w:tcPr>
            <w:tcW w:w="878" w:type="dxa"/>
            <w:tcBorders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EDE6E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C0C50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544AF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CD4F0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5EBE0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ADDD2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8FDB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FB828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CB052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91850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</w:tbl>
    <w:p w14:paraId="5CB80E7E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1C10D01E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4C0CC84B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216CC455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64B4B79C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03F4C77F" w14:textId="77777777" w:rsidR="002B47EC" w:rsidRDefault="002B47EC" w:rsidP="002B47EC">
      <w:pPr>
        <w:numPr>
          <w:ilvl w:val="0"/>
          <w:numId w:val="2"/>
        </w:num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del #11</w:t>
      </w:r>
    </w:p>
    <w:p w14:paraId="60961539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tbl>
      <w:tblPr>
        <w:tblStyle w:val="ad"/>
        <w:tblW w:w="15555" w:type="dxa"/>
        <w:tblInd w:w="-1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75"/>
        <w:gridCol w:w="63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</w:tblGrid>
      <w:tr w:rsidR="002B47EC" w14:paraId="76B936FA" w14:textId="77777777" w:rsidTr="005A0E9E">
        <w:trPr>
          <w:trHeight w:val="315"/>
        </w:trPr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B90D7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474FD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ategory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CE1C3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ubcategory</w:t>
            </w:r>
          </w:p>
        </w:tc>
        <w:tc>
          <w:tcPr>
            <w:tcW w:w="13680" w:type="dxa"/>
            <w:gridSpan w:val="2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1CECE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odes</w:t>
            </w:r>
          </w:p>
        </w:tc>
      </w:tr>
      <w:tr w:rsidR="002B47EC" w14:paraId="09C56297" w14:textId="77777777" w:rsidTr="005A0E9E">
        <w:trPr>
          <w:trHeight w:val="750"/>
        </w:trPr>
        <w:tc>
          <w:tcPr>
            <w:tcW w:w="67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BC0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F059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nteractions</w:t>
            </w:r>
          </w:p>
        </w:tc>
        <w:tc>
          <w:tcPr>
            <w:tcW w:w="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06339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fact-based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F526F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quested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E534D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quest for information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28E4C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quest for opinions / suggestions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DDD43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verification the authenticity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2298E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515AE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18CFC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E7849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D7893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B92CC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F8721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3CB57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B68E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C466B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A583E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C1ED7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C0B39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5B5B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09FB5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FCE13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A0C3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93B47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7FC15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297E6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E2EDB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B47EC" w14:paraId="5DE5A941" w14:textId="77777777" w:rsidTr="005A0E9E">
        <w:trPr>
          <w:trHeight w:val="750"/>
        </w:trPr>
        <w:tc>
          <w:tcPr>
            <w:tcW w:w="675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3F2A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1BD0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9E6C4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offered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AC770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nformational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5EE0A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ferring to the rules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CEE0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ferral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A3BB4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ated to medication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54C36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ated to professional help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D8FEC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ated to side effects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B26F7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ituation appraisal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6AB59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etwork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A7D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C4624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larifications</w:t>
            </w:r>
          </w:p>
        </w:tc>
        <w:tc>
          <w:tcPr>
            <w:tcW w:w="570" w:type="dxa"/>
            <w:tcBorders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A24A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5C76E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B49A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55403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8C7E4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D63C6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D7CDA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F8524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79885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7173C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73C69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96E0F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40D6C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C0D2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112C8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B47EC" w:rsidRPr="004A4A41" w14:paraId="0CFDEC9F" w14:textId="77777777" w:rsidTr="005A0E9E">
        <w:trPr>
          <w:trHeight w:val="750"/>
        </w:trPr>
        <w:tc>
          <w:tcPr>
            <w:tcW w:w="675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B12A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4A85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26998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xperience-based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CD79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quested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4785E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ncouraging disclosur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E81A9F" w14:textId="77777777" w:rsidR="002B47EC" w:rsidRPr="00FD6D27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request for other kinds of support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5238B4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561D72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7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B45FE7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7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CFF150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7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698672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7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578AF8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70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7B37D7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1A1497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94A465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7391BA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A8103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240E0E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3C113F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6E4F6A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971D2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C056BD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CC5526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EB4707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10C888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EA064F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00FD1B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FAF10A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2B47EC" w14:paraId="402B9B80" w14:textId="77777777" w:rsidTr="005A0E9E">
        <w:trPr>
          <w:trHeight w:val="525"/>
        </w:trPr>
        <w:tc>
          <w:tcPr>
            <w:tcW w:w="675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B3707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AC1EA" w14:textId="77777777" w:rsidR="002B47EC" w:rsidRPr="00FD6D27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DF49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offered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7D22B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ractical tricks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AA9D5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warnings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6366B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llegal advices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68D00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haring self-­disclosure</w:t>
            </w:r>
          </w:p>
        </w:tc>
        <w:tc>
          <w:tcPr>
            <w:tcW w:w="570" w:type="dxa"/>
            <w:tcBorders>
              <w:left w:val="single" w:sz="8" w:space="0" w:color="000000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0169F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4A34D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90FD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4183B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80BA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3FAC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08A0D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0E942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5632F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ED502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287A4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E8B42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4812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EBA38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EDADF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37A57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D46E3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4606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446E3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7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4549C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A12267" w14:paraId="3E4F5DB6" w14:textId="77777777" w:rsidTr="005A0E9E">
        <w:trPr>
          <w:trHeight w:val="525"/>
        </w:trPr>
        <w:tc>
          <w:tcPr>
            <w:tcW w:w="675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9594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433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E332E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51C5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nstrumental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BD0DA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tangibl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C15D4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ositive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23C9F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egative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075DC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mall talks / socializing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A631E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tension release / jokes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D4454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disagreement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71912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ehaviors promotion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DA440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ompliment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0CFF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ncouragement / motivation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E6B6C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mpathy / compassion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FFDDA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resence / companions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E6D07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ationship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D94B9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cceptance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3697B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questing engagement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66D42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piritual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E55DB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uctance / aversion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4A14B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jection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AAB3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ggression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584AC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arcastic comments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39ABA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ppreciation / gratitude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7B0D1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offering hope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B1387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onfidentiality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1023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pologizing</w:t>
            </w:r>
          </w:p>
        </w:tc>
      </w:tr>
    </w:tbl>
    <w:p w14:paraId="05CAE583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53D396A0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77464F43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5F5BC70E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5EF05EE4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467545DE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1C0624DA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32C07273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1BF3628C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6318543F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3764E85A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35329B04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7171A584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2FE7BA95" w14:textId="77777777" w:rsidR="002B47EC" w:rsidRDefault="002B47EC" w:rsidP="002B47EC">
      <w:pPr>
        <w:numPr>
          <w:ilvl w:val="0"/>
          <w:numId w:val="2"/>
        </w:num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del #12</w:t>
      </w:r>
    </w:p>
    <w:p w14:paraId="67EDA2E5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tbl>
      <w:tblPr>
        <w:tblStyle w:val="ae"/>
        <w:tblW w:w="15195" w:type="dxa"/>
        <w:tblInd w:w="-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05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810"/>
        <w:gridCol w:w="645"/>
        <w:gridCol w:w="630"/>
        <w:gridCol w:w="540"/>
        <w:gridCol w:w="735"/>
        <w:gridCol w:w="540"/>
        <w:gridCol w:w="825"/>
        <w:gridCol w:w="540"/>
        <w:gridCol w:w="555"/>
        <w:gridCol w:w="480"/>
        <w:gridCol w:w="630"/>
        <w:gridCol w:w="705"/>
        <w:gridCol w:w="555"/>
        <w:gridCol w:w="630"/>
      </w:tblGrid>
      <w:tr w:rsidR="002B47EC" w14:paraId="50E464FF" w14:textId="77777777" w:rsidTr="005A0E9E">
        <w:trPr>
          <w:trHeight w:val="315"/>
        </w:trPr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8F10F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89E10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ategory</w:t>
            </w:r>
          </w:p>
        </w:tc>
        <w:tc>
          <w:tcPr>
            <w:tcW w:w="13860" w:type="dxa"/>
            <w:gridSpan w:val="2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8A2CC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odes</w:t>
            </w:r>
          </w:p>
        </w:tc>
      </w:tr>
      <w:tr w:rsidR="002B47EC" w14:paraId="2A8B8FF3" w14:textId="77777777" w:rsidTr="005A0E9E">
        <w:trPr>
          <w:trHeight w:val="525"/>
        </w:trPr>
        <w:tc>
          <w:tcPr>
            <w:tcW w:w="70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BC0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0365F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nteraction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BEB6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ositiv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32C87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ppreciation / gratitud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41C60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pologizing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573FA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ncouragement / motivation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32CC1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offering hop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CBFB3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mpathy / compassion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7293E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resence / companion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9FD91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ompliment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58CDC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ationship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DA432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onfidentiality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4EE11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ehaviors promotion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1D487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cceptance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72617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ositive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11D05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piritual</w:t>
            </w:r>
          </w:p>
        </w:tc>
        <w:tc>
          <w:tcPr>
            <w:tcW w:w="540" w:type="dxa"/>
            <w:tcBorders>
              <w:lef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72B010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9257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7EFCE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BA00D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C0064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BDFCD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9A2B5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7D4A8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A1C18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B47EC" w14:paraId="003600B3" w14:textId="77777777" w:rsidTr="005A0E9E">
        <w:trPr>
          <w:trHeight w:val="525"/>
        </w:trPr>
        <w:tc>
          <w:tcPr>
            <w:tcW w:w="705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E20A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8761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6F25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egativ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1CE23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disagreement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1FC25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uctance / aversion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6FFD7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jection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5C9BD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ggression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D39BD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arcastic comment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0E4FE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egativ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1D72F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llegal advice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CF6FB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FD124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3D98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AC194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52BCD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2279B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A4288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25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B30AE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B6D7B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5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7DD17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8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D950C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FC522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5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E9ACE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5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9A7C2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9A798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2B47EC" w14:paraId="4A846734" w14:textId="77777777" w:rsidTr="005A0E9E">
        <w:trPr>
          <w:trHeight w:val="750"/>
        </w:trPr>
        <w:tc>
          <w:tcPr>
            <w:tcW w:w="705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58AC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55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69AD2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eutral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25074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ituation appraisal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9666D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etwork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F4642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quest for opinions / suggestion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B222E7" w14:textId="77777777" w:rsidR="002B47EC" w:rsidRPr="00FD6D27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request for other kinds of support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F1B46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quest for information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A203D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larification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7A530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questing engagement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D114E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verification the authenticit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BD36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ncouraging disclosure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8B2A4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mall talks / socializing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E1E7A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tension release / jokes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80768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ferring to the rules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05E8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nstrumenta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483FE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tangible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C97F3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nformationa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21BD8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ractical tricks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71343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warnings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C2C9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ferral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769EA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ated to medication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2312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ated to professional help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15A5D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lated to side effects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88648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haring self-­disclosure</w:t>
            </w:r>
          </w:p>
        </w:tc>
      </w:tr>
    </w:tbl>
    <w:p w14:paraId="54781486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1DB84255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40D56EB3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5704AF3A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69C33AFB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01BA9324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6DAB8B64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690F67D3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0F0EFB2C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4CC68194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7665E640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3E3F1D23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164D932C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3913AF17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4330D05C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42B62C71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61D3CEC7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15B09F6F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33E11175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5C678ED1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0BDED58D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7EB32BBB" w14:textId="77777777" w:rsidR="002B47EC" w:rsidRDefault="002B47EC" w:rsidP="002B47EC">
      <w:pPr>
        <w:numPr>
          <w:ilvl w:val="0"/>
          <w:numId w:val="2"/>
        </w:num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del #13</w:t>
      </w:r>
    </w:p>
    <w:p w14:paraId="3AA196E6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6426DA08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tbl>
      <w:tblPr>
        <w:tblStyle w:val="af"/>
        <w:tblW w:w="15193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50"/>
        <w:gridCol w:w="850"/>
        <w:gridCol w:w="963"/>
        <w:gridCol w:w="963"/>
        <w:gridCol w:w="963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2B47EC" w14:paraId="45CCB9B4" w14:textId="77777777" w:rsidTr="005A0E9E">
        <w:trPr>
          <w:trHeight w:val="315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7550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D4B0A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13482" w:type="dxa"/>
            <w:gridSpan w:val="1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D0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89AD5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des</w:t>
            </w:r>
          </w:p>
        </w:tc>
      </w:tr>
      <w:tr w:rsidR="002B47EC" w14:paraId="58EBA49F" w14:textId="77777777" w:rsidTr="005A0E9E">
        <w:trPr>
          <w:trHeight w:val="525"/>
        </w:trPr>
        <w:tc>
          <w:tcPr>
            <w:tcW w:w="8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BC0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CFDF7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teraction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A7C2D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pport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E9E72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strumental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5690F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ngible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04825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formational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08197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actical tricks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C4F0D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arnings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5884C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erral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EABF4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legal advices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B9D43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iritual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0F743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erring to the rules</w:t>
            </w:r>
          </w:p>
        </w:tc>
        <w:tc>
          <w:tcPr>
            <w:tcW w:w="963" w:type="dxa"/>
            <w:tcBorders>
              <w:lef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EB005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7985E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1245B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090E5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77F48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78AE593B" w14:textId="77777777" w:rsidTr="005A0E9E">
        <w:trPr>
          <w:trHeight w:val="750"/>
        </w:trPr>
        <w:tc>
          <w:tcPr>
            <w:tcW w:w="85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74499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8761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AF7D7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related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6C4C6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ated to medication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BC5BB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ated to professional help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3C47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177A2F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ated to side effects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B73CD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A5967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8A19F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12DE3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E2BFE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8493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ED14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0418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9EA79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912E7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B1664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0B4C0870" w14:textId="77777777" w:rsidTr="005A0E9E">
        <w:trPr>
          <w:trHeight w:val="750"/>
        </w:trPr>
        <w:tc>
          <w:tcPr>
            <w:tcW w:w="85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234A7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74EA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CACD3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verse responses / reactions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2EF1E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sagreement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02CC4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uctance / aversion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62F9A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jection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10A1A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gression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7C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15AA8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rcastic comments</w:t>
            </w:r>
          </w:p>
        </w:tc>
        <w:tc>
          <w:tcPr>
            <w:tcW w:w="963" w:type="dxa"/>
            <w:tcBorders>
              <w:left w:val="single" w:sz="8" w:space="0" w:color="000000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3AEB0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684E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34FE8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14BFB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0B4D9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D1EC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81BE1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66220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33CCFF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55C7FEF3" w14:textId="77777777" w:rsidTr="005A0E9E">
        <w:trPr>
          <w:trHeight w:val="750"/>
        </w:trPr>
        <w:tc>
          <w:tcPr>
            <w:tcW w:w="85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C743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32954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quests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4B87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quest for opinions / suggestions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750BD0" w14:textId="77777777" w:rsidR="002B47EC" w:rsidRPr="00FD6D27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quest for other kinds of support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5303F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quest for information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CB75D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larifications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75916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questing engagement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57E86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erification the authenticity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7B4B9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couraging disclosure</w:t>
            </w:r>
          </w:p>
        </w:tc>
        <w:tc>
          <w:tcPr>
            <w:tcW w:w="96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0F1AE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88A56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3D455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990E6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CAD81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D1C80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4435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67DDD7C5" w14:textId="77777777" w:rsidTr="005A0E9E">
        <w:trPr>
          <w:trHeight w:val="525"/>
        </w:trPr>
        <w:tc>
          <w:tcPr>
            <w:tcW w:w="85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C9FC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1155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DA2D3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sitive reactions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04AEE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couragement / motivation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B6C8A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tuation appraisal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3CAEB8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twork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07B2F1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ppreciation / gratitude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68A92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pologizing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2F3D8D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ffering hope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591D0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mpathy / compassion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BB17A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sence / companions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86CBB6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mpliment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41FCDA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ationship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8E3214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fidentiality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23FEE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haviors promotion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F6FBB9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ceptance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23C233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all talks / socializing</w:t>
            </w:r>
          </w:p>
        </w:tc>
      </w:tr>
      <w:tr w:rsidR="002B47EC" w14:paraId="416ECC9E" w14:textId="77777777" w:rsidTr="005A0E9E">
        <w:trPr>
          <w:trHeight w:val="525"/>
        </w:trPr>
        <w:tc>
          <w:tcPr>
            <w:tcW w:w="85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B981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913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F6063E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sclosure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5A3D3B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aring self-­disclosure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EBEFE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603BB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E0263C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27D093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7945C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76F43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8353F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392C3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61C24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67BDA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41DD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5A91D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997D75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47EC" w14:paraId="2CFC1B68" w14:textId="77777777" w:rsidTr="005A0E9E">
        <w:trPr>
          <w:trHeight w:val="525"/>
        </w:trPr>
        <w:tc>
          <w:tcPr>
            <w:tcW w:w="850" w:type="dxa"/>
            <w:vMerge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C9E71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412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47351C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motions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CD47C5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4706D0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DD46E2" w14:textId="77777777" w:rsidR="002B47EC" w:rsidRDefault="002B47EC" w:rsidP="005A0E9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nsion release / jokes</w:t>
            </w:r>
          </w:p>
        </w:tc>
        <w:tc>
          <w:tcPr>
            <w:tcW w:w="963" w:type="dxa"/>
            <w:tcBorders>
              <w:lef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F52678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D17F52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0E295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5472BB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C2230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6E576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5DCDDD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F63A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E4194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768AAE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B30CBA" w14:textId="77777777" w:rsidR="002B47EC" w:rsidRDefault="002B47EC" w:rsidP="005A0E9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5EB42478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3FE7F892" w14:textId="77777777" w:rsidR="002B47EC" w:rsidRDefault="002B47EC" w:rsidP="002B47EC">
      <w:pPr>
        <w:ind w:left="720"/>
        <w:jc w:val="both"/>
        <w:rPr>
          <w:rFonts w:ascii="Times New Roman" w:eastAsia="Times New Roman" w:hAnsi="Times New Roman" w:cs="Times New Roman"/>
        </w:rPr>
      </w:pPr>
    </w:p>
    <w:p w14:paraId="1E956003" w14:textId="77777777" w:rsidR="002B47EC" w:rsidRDefault="002B47EC">
      <w:pPr>
        <w:jc w:val="both"/>
        <w:rPr>
          <w:rFonts w:ascii="Times New Roman" w:eastAsia="Times New Roman" w:hAnsi="Times New Roman" w:cs="Times New Roman"/>
          <w:lang w:val="en-US"/>
        </w:rPr>
        <w:sectPr w:rsidR="002B47EC" w:rsidSect="002B47EC">
          <w:pgSz w:w="16834" w:h="11909" w:orient="landscape"/>
          <w:pgMar w:top="1440" w:right="1440" w:bottom="1440" w:left="1440" w:header="720" w:footer="720" w:gutter="0"/>
          <w:pgNumType w:start="1"/>
          <w:cols w:space="708"/>
          <w:docGrid w:linePitch="299"/>
        </w:sectPr>
      </w:pPr>
    </w:p>
    <w:p w14:paraId="4AC299E0" w14:textId="77777777" w:rsidR="000F1AAB" w:rsidRPr="00D83CFE" w:rsidRDefault="000F1AAB" w:rsidP="004A4A41">
      <w:pPr>
        <w:jc w:val="both"/>
        <w:rPr>
          <w:rFonts w:ascii="Times New Roman" w:eastAsia="Times New Roman" w:hAnsi="Times New Roman" w:cs="Times New Roman"/>
          <w:lang w:val="en-US"/>
        </w:rPr>
      </w:pPr>
    </w:p>
    <w:sectPr w:rsidR="000F1AAB" w:rsidRPr="00D83CFE" w:rsidSect="004A4A41">
      <w:pgSz w:w="11909" w:h="16834"/>
      <w:pgMar w:top="1021" w:right="1440" w:bottom="964" w:left="144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FE4E7" w14:textId="77777777" w:rsidR="008410FF" w:rsidRDefault="008410FF">
      <w:pPr>
        <w:spacing w:line="240" w:lineRule="auto"/>
      </w:pPr>
      <w:r>
        <w:separator/>
      </w:r>
    </w:p>
  </w:endnote>
  <w:endnote w:type="continuationSeparator" w:id="0">
    <w:p w14:paraId="0EA71BF7" w14:textId="77777777" w:rsidR="008410FF" w:rsidRDefault="008410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51B92" w14:textId="77777777" w:rsidR="008410FF" w:rsidRDefault="008410FF">
      <w:pPr>
        <w:spacing w:line="240" w:lineRule="auto"/>
      </w:pPr>
      <w:r>
        <w:separator/>
      </w:r>
    </w:p>
  </w:footnote>
  <w:footnote w:type="continuationSeparator" w:id="0">
    <w:p w14:paraId="7B1042F8" w14:textId="77777777" w:rsidR="008410FF" w:rsidRDefault="008410F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510D45" w14:textId="77777777" w:rsidR="00821189" w:rsidRDefault="0082118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D2D23"/>
    <w:multiLevelType w:val="multilevel"/>
    <w:tmpl w:val="B25024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1633B99"/>
    <w:multiLevelType w:val="multilevel"/>
    <w:tmpl w:val="21B4673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5EF141F"/>
    <w:multiLevelType w:val="multilevel"/>
    <w:tmpl w:val="3E6873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8074A28"/>
    <w:multiLevelType w:val="multilevel"/>
    <w:tmpl w:val="6EA8A84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A1B045A"/>
    <w:multiLevelType w:val="hybridMultilevel"/>
    <w:tmpl w:val="4F6422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D921AD"/>
    <w:multiLevelType w:val="hybridMultilevel"/>
    <w:tmpl w:val="4F5AB3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D714F8"/>
    <w:multiLevelType w:val="multilevel"/>
    <w:tmpl w:val="3F08A8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6D977DAA"/>
    <w:multiLevelType w:val="multilevel"/>
    <w:tmpl w:val="756E86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E377631"/>
    <w:multiLevelType w:val="multilevel"/>
    <w:tmpl w:val="019888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76C3D33"/>
    <w:multiLevelType w:val="multilevel"/>
    <w:tmpl w:val="099E411C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9EC2CA2"/>
    <w:multiLevelType w:val="multilevel"/>
    <w:tmpl w:val="E6D647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4979504">
    <w:abstractNumId w:val="2"/>
  </w:num>
  <w:num w:numId="2" w16cid:durableId="956252291">
    <w:abstractNumId w:val="1"/>
  </w:num>
  <w:num w:numId="3" w16cid:durableId="1493909026">
    <w:abstractNumId w:val="6"/>
  </w:num>
  <w:num w:numId="4" w16cid:durableId="952976282">
    <w:abstractNumId w:val="8"/>
  </w:num>
  <w:num w:numId="5" w16cid:durableId="1228343483">
    <w:abstractNumId w:val="9"/>
  </w:num>
  <w:num w:numId="6" w16cid:durableId="561404469">
    <w:abstractNumId w:val="0"/>
  </w:num>
  <w:num w:numId="7" w16cid:durableId="230581477">
    <w:abstractNumId w:val="3"/>
  </w:num>
  <w:num w:numId="8" w16cid:durableId="1840659939">
    <w:abstractNumId w:val="10"/>
  </w:num>
  <w:num w:numId="9" w16cid:durableId="252520053">
    <w:abstractNumId w:val="4"/>
  </w:num>
  <w:num w:numId="10" w16cid:durableId="1836460299">
    <w:abstractNumId w:val="5"/>
  </w:num>
  <w:num w:numId="11" w16cid:durableId="567501227">
    <w:abstractNumId w:val="7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AAB"/>
    <w:rsid w:val="0000080E"/>
    <w:rsid w:val="00057410"/>
    <w:rsid w:val="00094F3E"/>
    <w:rsid w:val="000F1AAB"/>
    <w:rsid w:val="00134B4F"/>
    <w:rsid w:val="00171AFE"/>
    <w:rsid w:val="00172F94"/>
    <w:rsid w:val="001923B3"/>
    <w:rsid w:val="001D130D"/>
    <w:rsid w:val="001E705C"/>
    <w:rsid w:val="00247019"/>
    <w:rsid w:val="00254064"/>
    <w:rsid w:val="00282F79"/>
    <w:rsid w:val="002A1FFD"/>
    <w:rsid w:val="002B47EC"/>
    <w:rsid w:val="002C4F75"/>
    <w:rsid w:val="002D0203"/>
    <w:rsid w:val="0034721B"/>
    <w:rsid w:val="00375DD0"/>
    <w:rsid w:val="00381877"/>
    <w:rsid w:val="00392D5B"/>
    <w:rsid w:val="00394F28"/>
    <w:rsid w:val="003C02B6"/>
    <w:rsid w:val="003E40CF"/>
    <w:rsid w:val="004338AE"/>
    <w:rsid w:val="004576BC"/>
    <w:rsid w:val="00481A5F"/>
    <w:rsid w:val="0048682C"/>
    <w:rsid w:val="00491F1C"/>
    <w:rsid w:val="004A4A41"/>
    <w:rsid w:val="004C0D8A"/>
    <w:rsid w:val="004E70EC"/>
    <w:rsid w:val="004F2640"/>
    <w:rsid w:val="00553166"/>
    <w:rsid w:val="00660ACE"/>
    <w:rsid w:val="006C3984"/>
    <w:rsid w:val="006D30E9"/>
    <w:rsid w:val="00705D7C"/>
    <w:rsid w:val="007448F7"/>
    <w:rsid w:val="0076043E"/>
    <w:rsid w:val="00771416"/>
    <w:rsid w:val="0079202E"/>
    <w:rsid w:val="00792695"/>
    <w:rsid w:val="007E0566"/>
    <w:rsid w:val="00816C0E"/>
    <w:rsid w:val="00821189"/>
    <w:rsid w:val="00835909"/>
    <w:rsid w:val="008410FF"/>
    <w:rsid w:val="008D516D"/>
    <w:rsid w:val="008E050A"/>
    <w:rsid w:val="00916D2E"/>
    <w:rsid w:val="009269C1"/>
    <w:rsid w:val="0096797F"/>
    <w:rsid w:val="009807E4"/>
    <w:rsid w:val="00992733"/>
    <w:rsid w:val="009D793B"/>
    <w:rsid w:val="00A07B3E"/>
    <w:rsid w:val="00A12267"/>
    <w:rsid w:val="00A152C0"/>
    <w:rsid w:val="00A2553C"/>
    <w:rsid w:val="00A30805"/>
    <w:rsid w:val="00B11636"/>
    <w:rsid w:val="00B3746E"/>
    <w:rsid w:val="00BA1A0A"/>
    <w:rsid w:val="00BE15C3"/>
    <w:rsid w:val="00C10C98"/>
    <w:rsid w:val="00C31301"/>
    <w:rsid w:val="00C6499F"/>
    <w:rsid w:val="00C74E2D"/>
    <w:rsid w:val="00CB369E"/>
    <w:rsid w:val="00D073B3"/>
    <w:rsid w:val="00D40B75"/>
    <w:rsid w:val="00D61DA7"/>
    <w:rsid w:val="00D83CFE"/>
    <w:rsid w:val="00DD6D28"/>
    <w:rsid w:val="00E47C0B"/>
    <w:rsid w:val="00E80AB9"/>
    <w:rsid w:val="00E8255C"/>
    <w:rsid w:val="00F1070A"/>
    <w:rsid w:val="00F553AD"/>
    <w:rsid w:val="00F6194B"/>
    <w:rsid w:val="00F74958"/>
    <w:rsid w:val="00F84350"/>
    <w:rsid w:val="00FB30D3"/>
    <w:rsid w:val="00FB3F37"/>
    <w:rsid w:val="00FD4C55"/>
    <w:rsid w:val="00FD6D27"/>
    <w:rsid w:val="00FE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1BFE8"/>
  <w15:docId w15:val="{58792615-1C1C-464B-914F-96EA367FF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kstkomentarza">
    <w:name w:val="annotation text"/>
    <w:basedOn w:val="Normalny"/>
    <w:link w:val="TekstkomentarzaZnak"/>
    <w:uiPriority w:val="99"/>
    <w:unhideWhenUsed/>
    <w:rsid w:val="004F2640"/>
    <w:pPr>
      <w:spacing w:after="160" w:line="240" w:lineRule="auto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F2640"/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paragraph" w:customStyle="1" w:styleId="Default">
    <w:name w:val="Default"/>
    <w:rsid w:val="004F2640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F2640"/>
    <w:rPr>
      <w:rFonts w:cs="Times New Roman"/>
      <w:color w:val="auto"/>
    </w:rPr>
  </w:style>
  <w:style w:type="character" w:styleId="Hipercze">
    <w:name w:val="Hyperlink"/>
    <w:rsid w:val="004F2640"/>
    <w:rPr>
      <w:color w:val="0563C1"/>
      <w:u w:val="single"/>
    </w:rPr>
  </w:style>
  <w:style w:type="paragraph" w:styleId="Akapitzlist">
    <w:name w:val="List Paragraph"/>
    <w:basedOn w:val="Normalny"/>
    <w:uiPriority w:val="34"/>
    <w:qFormat/>
    <w:rsid w:val="00BA1A0A"/>
    <w:pPr>
      <w:ind w:left="720"/>
      <w:contextualSpacing/>
    </w:pPr>
  </w:style>
  <w:style w:type="paragraph" w:styleId="NormalnyWeb">
    <w:name w:val="Normal (Web)"/>
    <w:basedOn w:val="Normalny"/>
    <w:uiPriority w:val="99"/>
    <w:semiHidden/>
    <w:unhideWhenUsed/>
    <w:rsid w:val="00C10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tab-span">
    <w:name w:val="apple-tab-span"/>
    <w:basedOn w:val="Domylnaczcionkaakapitu"/>
    <w:rsid w:val="00C10C98"/>
  </w:style>
  <w:style w:type="table" w:styleId="Tabela-Siatka">
    <w:name w:val="Table Grid"/>
    <w:basedOn w:val="Standardowy"/>
    <w:uiPriority w:val="39"/>
    <w:rsid w:val="002B47E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77141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Standardowy"/>
    <w:uiPriority w:val="99"/>
    <w:rsid w:val="00771416"/>
    <w:pPr>
      <w:adjustRightInd w:val="0"/>
      <w:snapToGrid w:val="0"/>
      <w:spacing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Poprawka">
    <w:name w:val="Revision"/>
    <w:hidden/>
    <w:uiPriority w:val="99"/>
    <w:semiHidden/>
    <w:rsid w:val="00E47C0B"/>
    <w:pPr>
      <w:spacing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E47C0B"/>
    <w:rPr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7C0B"/>
    <w:pPr>
      <w:spacing w:after="0"/>
    </w:pPr>
    <w:rPr>
      <w:rFonts w:ascii="Arial" w:eastAsia="Arial" w:hAnsi="Arial" w:cs="Arial"/>
      <w:b/>
      <w:bCs/>
      <w:lang w:val="pl" w:eastAsia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7C0B"/>
    <w:rPr>
      <w:rFonts w:asciiTheme="minorHAnsi" w:eastAsiaTheme="minorEastAsia" w:hAnsiTheme="minorHAnsi" w:cstheme="minorBidi"/>
      <w:b/>
      <w:bCs/>
      <w:sz w:val="20"/>
      <w:szCs w:val="20"/>
      <w:lang w:val="en-AU" w:eastAsia="zh-C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448F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448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1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77721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2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31979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hyperlink" Target="http://dx.doi.org/10.2196/3605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48C249FBA072844B0C14ABA5DA767D3" ma:contentTypeVersion="7" ma:contentTypeDescription="Utwórz nowy dokument." ma:contentTypeScope="" ma:versionID="1266604ee294859acf3fb07e0fda9490">
  <xsd:schema xmlns:xsd="http://www.w3.org/2001/XMLSchema" xmlns:xs="http://www.w3.org/2001/XMLSchema" xmlns:p="http://schemas.microsoft.com/office/2006/metadata/properties" xmlns:ns3="eb1f2bfd-1cd6-493c-83a6-23892893cab1" xmlns:ns4="d6f3a07b-86b2-4e0d-8497-92ecff0a1476" targetNamespace="http://schemas.microsoft.com/office/2006/metadata/properties" ma:root="true" ma:fieldsID="550fd9c27715242f08d4d5dbca4cbca8" ns3:_="" ns4:_="">
    <xsd:import namespace="eb1f2bfd-1cd6-493c-83a6-23892893cab1"/>
    <xsd:import namespace="d6f3a07b-86b2-4e0d-8497-92ecff0a147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f2bfd-1cd6-493c-83a6-23892893cab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f3a07b-86b2-4e0d-8497-92ecff0a14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69B4C4C-35F8-4A76-B172-B06337D70A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1f2bfd-1cd6-493c-83a6-23892893cab1"/>
    <ds:schemaRef ds:uri="d6f3a07b-86b2-4e0d-8497-92ecff0a14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7B53AC-EF76-4CD5-B6AE-7C9DD3F130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D53B05-F78A-4BB0-B14E-51D1B57A75D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063</Words>
  <Characters>12380</Characters>
  <Application>Microsoft Office Word</Application>
  <DocSecurity>0</DocSecurity>
  <Lines>103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wid</dc:creator>
  <cp:lastModifiedBy>D S</cp:lastModifiedBy>
  <cp:revision>2</cp:revision>
  <dcterms:created xsi:type="dcterms:W3CDTF">2022-12-01T18:41:00Z</dcterms:created>
  <dcterms:modified xsi:type="dcterms:W3CDTF">2022-12-01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8C249FBA072844B0C14ABA5DA767D3</vt:lpwstr>
  </property>
</Properties>
</file>